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B6823" w14:textId="77777777" w:rsidR="00277B24" w:rsidRPr="007D3264" w:rsidRDefault="00277B24" w:rsidP="00277B24">
      <w:pPr>
        <w:spacing w:line="276" w:lineRule="auto"/>
        <w:rPr>
          <w:b/>
          <w:bCs/>
          <w:sz w:val="22"/>
          <w:szCs w:val="22"/>
        </w:rPr>
      </w:pPr>
      <w:bookmarkStart w:id="0" w:name="_GoBack"/>
      <w:bookmarkEnd w:id="0"/>
      <w:r>
        <w:rPr>
          <w:b/>
          <w:bCs/>
          <w:sz w:val="22"/>
          <w:szCs w:val="22"/>
        </w:rPr>
        <w:t>Appendix</w:t>
      </w:r>
      <w:r w:rsidRPr="007D3264">
        <w:rPr>
          <w:b/>
          <w:bCs/>
          <w:sz w:val="22"/>
          <w:szCs w:val="22"/>
        </w:rPr>
        <w:t xml:space="preserve">. </w:t>
      </w:r>
      <w:r>
        <w:rPr>
          <w:b/>
          <w:bCs/>
          <w:sz w:val="22"/>
          <w:szCs w:val="22"/>
        </w:rPr>
        <w:t>All anonymous responses to f</w:t>
      </w:r>
      <w:r w:rsidRPr="007D3264">
        <w:rPr>
          <w:b/>
          <w:bCs/>
          <w:sz w:val="22"/>
          <w:szCs w:val="22"/>
        </w:rPr>
        <w:t xml:space="preserve">eedback questions </w:t>
      </w:r>
      <w:r>
        <w:rPr>
          <w:b/>
          <w:bCs/>
          <w:sz w:val="22"/>
          <w:szCs w:val="22"/>
        </w:rPr>
        <w:t>recorded</w:t>
      </w:r>
      <w:r w:rsidRPr="007D3264">
        <w:rPr>
          <w:b/>
          <w:bCs/>
          <w:sz w:val="22"/>
          <w:szCs w:val="22"/>
        </w:rPr>
        <w:t xml:space="preserve"> on </w:t>
      </w:r>
      <w:r>
        <w:rPr>
          <w:b/>
          <w:bCs/>
          <w:sz w:val="22"/>
          <w:szCs w:val="22"/>
        </w:rPr>
        <w:t>reflective P</w:t>
      </w:r>
      <w:r w:rsidRPr="007D3264">
        <w:rPr>
          <w:b/>
          <w:bCs/>
          <w:sz w:val="22"/>
          <w:szCs w:val="22"/>
        </w:rPr>
        <w:t>adlet</w:t>
      </w:r>
      <w:r>
        <w:rPr>
          <w:b/>
          <w:bCs/>
          <w:sz w:val="22"/>
          <w:szCs w:val="22"/>
        </w:rPr>
        <w:t>.</w:t>
      </w:r>
    </w:p>
    <w:p w14:paraId="2A26DC5C" w14:textId="77777777" w:rsidR="00277B24" w:rsidRDefault="00277B24" w:rsidP="00277B24">
      <w:pPr>
        <w:spacing w:line="276" w:lineRule="auto"/>
        <w:rPr>
          <w:sz w:val="22"/>
          <w:szCs w:val="22"/>
        </w:rPr>
      </w:pPr>
    </w:p>
    <w:tbl>
      <w:tblPr>
        <w:tblStyle w:val="TableGrid"/>
        <w:tblW w:w="9209" w:type="dxa"/>
        <w:tblLook w:val="04A0" w:firstRow="1" w:lastRow="0" w:firstColumn="1" w:lastColumn="0" w:noHBand="0" w:noVBand="1"/>
      </w:tblPr>
      <w:tblGrid>
        <w:gridCol w:w="9209"/>
      </w:tblGrid>
      <w:tr w:rsidR="00277B24" w:rsidRPr="005A4329" w14:paraId="52AE887D" w14:textId="77777777" w:rsidTr="0015097B">
        <w:tc>
          <w:tcPr>
            <w:tcW w:w="9209" w:type="dxa"/>
            <w:shd w:val="clear" w:color="auto" w:fill="F2F2F2" w:themeFill="background1" w:themeFillShade="F2"/>
            <w:vAlign w:val="bottom"/>
          </w:tcPr>
          <w:p w14:paraId="2FE08080" w14:textId="77777777" w:rsidR="00277B24" w:rsidRPr="005A4329" w:rsidRDefault="00277B24" w:rsidP="0015097B">
            <w:pPr>
              <w:rPr>
                <w:rFonts w:cstheme="minorHAnsi"/>
                <w:b/>
                <w:bCs/>
                <w:sz w:val="20"/>
                <w:szCs w:val="20"/>
              </w:rPr>
            </w:pPr>
            <w:r>
              <w:rPr>
                <w:rFonts w:cstheme="minorHAnsi"/>
                <w:b/>
                <w:bCs/>
                <w:sz w:val="20"/>
                <w:szCs w:val="20"/>
              </w:rPr>
              <w:t>Questions and responses on Padlet – available after Workshop 1</w:t>
            </w:r>
          </w:p>
        </w:tc>
      </w:tr>
      <w:tr w:rsidR="00277B24" w:rsidRPr="005A4329" w14:paraId="2E86AFA3" w14:textId="77777777" w:rsidTr="0015097B">
        <w:tc>
          <w:tcPr>
            <w:tcW w:w="9209" w:type="dxa"/>
            <w:vAlign w:val="bottom"/>
          </w:tcPr>
          <w:p w14:paraId="0CB70306" w14:textId="77777777" w:rsidR="00277B24" w:rsidRPr="005A4329" w:rsidRDefault="00277B24" w:rsidP="0015097B">
            <w:pPr>
              <w:rPr>
                <w:rFonts w:cstheme="minorHAnsi"/>
                <w:b/>
                <w:bCs/>
                <w:sz w:val="20"/>
                <w:szCs w:val="20"/>
              </w:rPr>
            </w:pPr>
            <w:r w:rsidRPr="005A4329">
              <w:rPr>
                <w:rFonts w:cstheme="minorHAnsi"/>
                <w:b/>
                <w:bCs/>
                <w:sz w:val="20"/>
                <w:szCs w:val="20"/>
              </w:rPr>
              <w:t>What has worked well with the format of the meetings, pre-</w:t>
            </w:r>
            <w:proofErr w:type="gramStart"/>
            <w:r w:rsidRPr="005A4329">
              <w:rPr>
                <w:rFonts w:cstheme="minorHAnsi"/>
                <w:b/>
                <w:bCs/>
                <w:sz w:val="20"/>
                <w:szCs w:val="20"/>
              </w:rPr>
              <w:t>work</w:t>
            </w:r>
            <w:proofErr w:type="gramEnd"/>
            <w:r w:rsidRPr="005A4329">
              <w:rPr>
                <w:rFonts w:cstheme="minorHAnsi"/>
                <w:b/>
                <w:bCs/>
                <w:sz w:val="20"/>
                <w:szCs w:val="20"/>
              </w:rPr>
              <w:t xml:space="preserve"> and post-work for you?</w:t>
            </w:r>
          </w:p>
          <w:p w14:paraId="63FBA7F6" w14:textId="77777777" w:rsidR="00277B24" w:rsidRPr="005A4329" w:rsidRDefault="00277B24" w:rsidP="0015097B">
            <w:pPr>
              <w:rPr>
                <w:rFonts w:cstheme="minorHAnsi"/>
                <w:sz w:val="20"/>
                <w:szCs w:val="20"/>
              </w:rPr>
            </w:pPr>
            <w:r w:rsidRPr="005A4329">
              <w:rPr>
                <w:rFonts w:cstheme="minorHAnsi"/>
                <w:sz w:val="20"/>
                <w:szCs w:val="20"/>
              </w:rPr>
              <w:t>“The pre-work was quite interesting which made it easier to do. The breakout rooms were good too and focused questions made analysis run very smoothly.”</w:t>
            </w:r>
          </w:p>
          <w:p w14:paraId="48677DB4" w14:textId="77777777" w:rsidR="00277B24" w:rsidRPr="005A4329" w:rsidRDefault="00277B24" w:rsidP="0015097B">
            <w:pPr>
              <w:rPr>
                <w:rFonts w:cstheme="minorHAnsi"/>
                <w:sz w:val="20"/>
                <w:szCs w:val="20"/>
              </w:rPr>
            </w:pPr>
            <w:r w:rsidRPr="005A4329">
              <w:rPr>
                <w:rFonts w:cstheme="minorHAnsi"/>
                <w:sz w:val="20"/>
                <w:szCs w:val="20"/>
              </w:rPr>
              <w:t>“The pre and post work was good for the session. It allowed the session to flow better and for more things to be discussed. Also, the work before the meeting was very interesting.”</w:t>
            </w:r>
          </w:p>
          <w:p w14:paraId="454E4D77" w14:textId="77777777" w:rsidR="00277B24" w:rsidRPr="005A4329" w:rsidRDefault="00277B24" w:rsidP="0015097B">
            <w:pPr>
              <w:rPr>
                <w:rFonts w:cstheme="minorHAnsi"/>
                <w:sz w:val="20"/>
                <w:szCs w:val="20"/>
              </w:rPr>
            </w:pPr>
            <w:r w:rsidRPr="005A4329">
              <w:rPr>
                <w:rFonts w:cstheme="minorHAnsi"/>
                <w:sz w:val="20"/>
                <w:szCs w:val="20"/>
              </w:rPr>
              <w:t xml:space="preserve">“I like the pre-meeting work a lot as we're actively engaging in research and not just providing </w:t>
            </w:r>
            <w:proofErr w:type="gramStart"/>
            <w:r w:rsidRPr="005A4329">
              <w:rPr>
                <w:rFonts w:cstheme="minorHAnsi"/>
                <w:sz w:val="20"/>
                <w:szCs w:val="20"/>
              </w:rPr>
              <w:t>our</w:t>
            </w:r>
            <w:proofErr w:type="gramEnd"/>
          </w:p>
          <w:p w14:paraId="67FE975C" w14:textId="77777777" w:rsidR="00277B24" w:rsidRPr="005A4329" w:rsidRDefault="00277B24" w:rsidP="0015097B">
            <w:pPr>
              <w:rPr>
                <w:rFonts w:cstheme="minorHAnsi"/>
                <w:sz w:val="20"/>
                <w:szCs w:val="20"/>
              </w:rPr>
            </w:pPr>
            <w:r w:rsidRPr="005A4329">
              <w:rPr>
                <w:rFonts w:cstheme="minorHAnsi"/>
                <w:sz w:val="20"/>
                <w:szCs w:val="20"/>
              </w:rPr>
              <w:t>opinions on the process. Breakout rooms work great!”</w:t>
            </w:r>
          </w:p>
          <w:p w14:paraId="2D01890D" w14:textId="77777777" w:rsidR="00277B24" w:rsidRPr="005A4329" w:rsidRDefault="00277B24" w:rsidP="0015097B">
            <w:pPr>
              <w:rPr>
                <w:rFonts w:cstheme="minorHAnsi"/>
                <w:sz w:val="20"/>
                <w:szCs w:val="20"/>
              </w:rPr>
            </w:pPr>
            <w:r w:rsidRPr="005A4329">
              <w:rPr>
                <w:rFonts w:cstheme="minorHAnsi"/>
                <w:sz w:val="20"/>
                <w:szCs w:val="20"/>
              </w:rPr>
              <w:t xml:space="preserve">“I really like the pre/post-meeting work – it was </w:t>
            </w:r>
            <w:proofErr w:type="gramStart"/>
            <w:r w:rsidRPr="005A4329">
              <w:rPr>
                <w:rFonts w:cstheme="minorHAnsi"/>
                <w:sz w:val="20"/>
                <w:szCs w:val="20"/>
              </w:rPr>
              <w:t>really interesting</w:t>
            </w:r>
            <w:proofErr w:type="gramEnd"/>
            <w:r w:rsidRPr="005A4329">
              <w:rPr>
                <w:rFonts w:cstheme="minorHAnsi"/>
                <w:sz w:val="20"/>
                <w:szCs w:val="20"/>
              </w:rPr>
              <w:t>. Especially the small breakout</w:t>
            </w:r>
          </w:p>
          <w:p w14:paraId="2EF38F64" w14:textId="77777777" w:rsidR="00277B24" w:rsidRPr="005A4329" w:rsidRDefault="00277B24" w:rsidP="0015097B">
            <w:pPr>
              <w:rPr>
                <w:rFonts w:cstheme="minorHAnsi"/>
                <w:sz w:val="20"/>
                <w:szCs w:val="20"/>
              </w:rPr>
            </w:pPr>
            <w:r w:rsidRPr="005A4329">
              <w:rPr>
                <w:rFonts w:cstheme="minorHAnsi"/>
                <w:sz w:val="20"/>
                <w:szCs w:val="20"/>
              </w:rPr>
              <w:t>rooms were good.”</w:t>
            </w:r>
          </w:p>
          <w:p w14:paraId="50D0B6BC" w14:textId="77777777" w:rsidR="00277B24" w:rsidRPr="005A4329" w:rsidRDefault="00277B24" w:rsidP="0015097B">
            <w:pPr>
              <w:rPr>
                <w:rFonts w:cstheme="minorHAnsi"/>
                <w:sz w:val="20"/>
                <w:szCs w:val="20"/>
              </w:rPr>
            </w:pPr>
            <w:r w:rsidRPr="005A4329">
              <w:rPr>
                <w:rFonts w:cstheme="minorHAnsi"/>
                <w:sz w:val="20"/>
                <w:szCs w:val="20"/>
              </w:rPr>
              <w:t>“I liked how the post-work was explained in the meetings and we started doing some together before going off and doing them independently - it ensured that everyone knew what they were doing.”</w:t>
            </w:r>
          </w:p>
          <w:p w14:paraId="71FF281B" w14:textId="77777777" w:rsidR="00277B24" w:rsidRPr="005A4329" w:rsidRDefault="00277B24" w:rsidP="0015097B">
            <w:pPr>
              <w:rPr>
                <w:rFonts w:cstheme="minorHAnsi"/>
                <w:sz w:val="20"/>
                <w:szCs w:val="20"/>
              </w:rPr>
            </w:pPr>
            <w:r w:rsidRPr="005A4329">
              <w:rPr>
                <w:rFonts w:cstheme="minorHAnsi"/>
                <w:sz w:val="20"/>
                <w:szCs w:val="20"/>
              </w:rPr>
              <w:t>“I think the length of the meetings is good and all the work has been manageable.”</w:t>
            </w:r>
          </w:p>
          <w:p w14:paraId="64B27D88" w14:textId="77777777" w:rsidR="00277B24" w:rsidRPr="005A4329" w:rsidRDefault="00277B24" w:rsidP="0015097B">
            <w:pPr>
              <w:rPr>
                <w:rFonts w:cstheme="minorHAnsi"/>
                <w:sz w:val="20"/>
                <w:szCs w:val="20"/>
              </w:rPr>
            </w:pPr>
            <w:r w:rsidRPr="005A4329">
              <w:rPr>
                <w:rFonts w:cstheme="minorHAnsi"/>
                <w:sz w:val="20"/>
                <w:szCs w:val="20"/>
              </w:rPr>
              <w:t xml:space="preserve">“I enjoyed that the meeting wasn't </w:t>
            </w:r>
            <w:proofErr w:type="spellStart"/>
            <w:r w:rsidRPr="005A4329">
              <w:rPr>
                <w:rFonts w:cstheme="minorHAnsi"/>
                <w:sz w:val="20"/>
                <w:szCs w:val="20"/>
              </w:rPr>
              <w:t>to</w:t>
            </w:r>
            <w:proofErr w:type="spellEnd"/>
            <w:r w:rsidRPr="005A4329">
              <w:rPr>
                <w:rFonts w:cstheme="minorHAnsi"/>
                <w:sz w:val="20"/>
                <w:szCs w:val="20"/>
              </w:rPr>
              <w:t xml:space="preserve"> long and was still </w:t>
            </w:r>
            <w:proofErr w:type="spellStart"/>
            <w:r w:rsidRPr="005A4329">
              <w:rPr>
                <w:rFonts w:cstheme="minorHAnsi"/>
                <w:sz w:val="20"/>
                <w:szCs w:val="20"/>
              </w:rPr>
              <w:t>ble</w:t>
            </w:r>
            <w:proofErr w:type="spellEnd"/>
            <w:r w:rsidRPr="005A4329">
              <w:rPr>
                <w:rFonts w:cstheme="minorHAnsi"/>
                <w:sz w:val="20"/>
                <w:szCs w:val="20"/>
              </w:rPr>
              <w:t xml:space="preserve"> to do lots of work.”</w:t>
            </w:r>
          </w:p>
        </w:tc>
      </w:tr>
      <w:tr w:rsidR="00277B24" w:rsidRPr="005A4329" w14:paraId="3B19847B" w14:textId="77777777" w:rsidTr="0015097B">
        <w:tc>
          <w:tcPr>
            <w:tcW w:w="9209" w:type="dxa"/>
            <w:vAlign w:val="bottom"/>
          </w:tcPr>
          <w:p w14:paraId="000CC2E8" w14:textId="77777777" w:rsidR="00277B24" w:rsidRPr="005A4329" w:rsidRDefault="00277B24" w:rsidP="0015097B">
            <w:pPr>
              <w:rPr>
                <w:rFonts w:cstheme="minorHAnsi"/>
                <w:b/>
                <w:bCs/>
                <w:sz w:val="20"/>
                <w:szCs w:val="20"/>
              </w:rPr>
            </w:pPr>
            <w:r w:rsidRPr="005A4329">
              <w:rPr>
                <w:rFonts w:cstheme="minorHAnsi"/>
                <w:b/>
                <w:bCs/>
                <w:sz w:val="20"/>
                <w:szCs w:val="20"/>
              </w:rPr>
              <w:t>What has not worked so well with format, structure, content of meetings, pre-</w:t>
            </w:r>
            <w:proofErr w:type="gramStart"/>
            <w:r w:rsidRPr="005A4329">
              <w:rPr>
                <w:rFonts w:cstheme="minorHAnsi"/>
                <w:b/>
                <w:bCs/>
                <w:sz w:val="20"/>
                <w:szCs w:val="20"/>
              </w:rPr>
              <w:t>work</w:t>
            </w:r>
            <w:proofErr w:type="gramEnd"/>
            <w:r w:rsidRPr="005A4329">
              <w:rPr>
                <w:rFonts w:cstheme="minorHAnsi"/>
                <w:b/>
                <w:bCs/>
                <w:sz w:val="20"/>
                <w:szCs w:val="20"/>
              </w:rPr>
              <w:t xml:space="preserve"> and post-work for you?</w:t>
            </w:r>
          </w:p>
          <w:p w14:paraId="049DE4B9" w14:textId="77777777" w:rsidR="00277B24" w:rsidRPr="005A4329" w:rsidRDefault="00277B24" w:rsidP="0015097B">
            <w:pPr>
              <w:rPr>
                <w:rFonts w:cstheme="minorHAnsi"/>
                <w:sz w:val="20"/>
                <w:szCs w:val="20"/>
              </w:rPr>
            </w:pPr>
            <w:r w:rsidRPr="005A4329">
              <w:rPr>
                <w:rFonts w:cstheme="minorHAnsi"/>
                <w:sz w:val="20"/>
                <w:szCs w:val="20"/>
              </w:rPr>
              <w:t>“Everything has worked fine for me.”</w:t>
            </w:r>
          </w:p>
          <w:p w14:paraId="385C47A7" w14:textId="77777777" w:rsidR="00277B24" w:rsidRPr="005A4329" w:rsidRDefault="00277B24" w:rsidP="0015097B">
            <w:pPr>
              <w:rPr>
                <w:rFonts w:cstheme="minorHAnsi"/>
                <w:sz w:val="20"/>
                <w:szCs w:val="20"/>
              </w:rPr>
            </w:pPr>
            <w:r w:rsidRPr="005A4329">
              <w:rPr>
                <w:rFonts w:cstheme="minorHAnsi"/>
                <w:sz w:val="20"/>
                <w:szCs w:val="20"/>
              </w:rPr>
              <w:t>“Sometimes bringing back discussions to the group can feel tedious; especially if people are repeating the same points or agreeing with one another.”</w:t>
            </w:r>
          </w:p>
          <w:p w14:paraId="4735ACE0" w14:textId="77777777" w:rsidR="00277B24" w:rsidRPr="005A4329" w:rsidRDefault="00277B24" w:rsidP="0015097B">
            <w:pPr>
              <w:rPr>
                <w:rFonts w:cstheme="minorHAnsi"/>
                <w:sz w:val="20"/>
                <w:szCs w:val="20"/>
              </w:rPr>
            </w:pPr>
            <w:r w:rsidRPr="005A4329">
              <w:rPr>
                <w:rFonts w:cstheme="minorHAnsi"/>
                <w:sz w:val="20"/>
                <w:szCs w:val="20"/>
              </w:rPr>
              <w:t>Sometimes the mid-week meetings have been tricky to attend with school and revision.”</w:t>
            </w:r>
          </w:p>
          <w:p w14:paraId="7135E184" w14:textId="77777777" w:rsidR="00277B24" w:rsidRPr="005A4329" w:rsidRDefault="00277B24" w:rsidP="0015097B">
            <w:pPr>
              <w:rPr>
                <w:rFonts w:cstheme="minorHAnsi"/>
                <w:sz w:val="20"/>
                <w:szCs w:val="20"/>
              </w:rPr>
            </w:pPr>
            <w:r w:rsidRPr="005A4329">
              <w:rPr>
                <w:rFonts w:cstheme="minorHAnsi"/>
                <w:sz w:val="20"/>
                <w:szCs w:val="20"/>
              </w:rPr>
              <w:t>“Doing the meetings doing school week and also managing revision time for exams.”</w:t>
            </w:r>
          </w:p>
        </w:tc>
      </w:tr>
      <w:tr w:rsidR="00277B24" w:rsidRPr="005A4329" w14:paraId="7F3A480F" w14:textId="77777777" w:rsidTr="0015097B">
        <w:tc>
          <w:tcPr>
            <w:tcW w:w="9209" w:type="dxa"/>
            <w:vAlign w:val="bottom"/>
          </w:tcPr>
          <w:p w14:paraId="5CFC4284" w14:textId="77777777" w:rsidR="00277B24" w:rsidRPr="005A4329" w:rsidRDefault="00277B24" w:rsidP="0015097B">
            <w:pPr>
              <w:rPr>
                <w:rFonts w:cstheme="minorHAnsi"/>
                <w:b/>
                <w:bCs/>
                <w:sz w:val="20"/>
                <w:szCs w:val="20"/>
              </w:rPr>
            </w:pPr>
            <w:r w:rsidRPr="005A4329">
              <w:rPr>
                <w:rFonts w:cstheme="minorHAnsi"/>
                <w:b/>
                <w:bCs/>
                <w:sz w:val="20"/>
                <w:szCs w:val="20"/>
              </w:rPr>
              <w:t>How have you found managing the time commitment?</w:t>
            </w:r>
          </w:p>
          <w:p w14:paraId="5490A801" w14:textId="77777777" w:rsidR="00277B24" w:rsidRPr="005A4329" w:rsidRDefault="00277B24" w:rsidP="0015097B">
            <w:pPr>
              <w:rPr>
                <w:rFonts w:cstheme="minorHAnsi"/>
                <w:sz w:val="20"/>
                <w:szCs w:val="20"/>
              </w:rPr>
            </w:pPr>
            <w:r w:rsidRPr="005A4329">
              <w:rPr>
                <w:rFonts w:cstheme="minorHAnsi"/>
                <w:sz w:val="20"/>
                <w:szCs w:val="20"/>
              </w:rPr>
              <w:t xml:space="preserve">“Been a little difficult at times with </w:t>
            </w:r>
            <w:proofErr w:type="gramStart"/>
            <w:r w:rsidRPr="005A4329">
              <w:rPr>
                <w:rFonts w:cstheme="minorHAnsi"/>
                <w:sz w:val="20"/>
                <w:szCs w:val="20"/>
              </w:rPr>
              <w:t>school work</w:t>
            </w:r>
            <w:proofErr w:type="gramEnd"/>
            <w:r w:rsidRPr="005A4329">
              <w:rPr>
                <w:rFonts w:cstheme="minorHAnsi"/>
                <w:sz w:val="20"/>
                <w:szCs w:val="20"/>
              </w:rPr>
              <w:t xml:space="preserve"> but mostly fine and definitely worthwhile.” </w:t>
            </w:r>
          </w:p>
          <w:p w14:paraId="4C8A1756" w14:textId="77777777" w:rsidR="00277B24" w:rsidRPr="005A4329" w:rsidRDefault="00277B24" w:rsidP="0015097B">
            <w:pPr>
              <w:rPr>
                <w:rFonts w:cstheme="minorHAnsi"/>
                <w:sz w:val="20"/>
                <w:szCs w:val="20"/>
              </w:rPr>
            </w:pPr>
            <w:r w:rsidRPr="005A4329">
              <w:rPr>
                <w:rFonts w:cstheme="minorHAnsi"/>
                <w:sz w:val="20"/>
                <w:szCs w:val="20"/>
              </w:rPr>
              <w:t>“The time commitment is fine. Working before and after the sessions with a shorter session in the middle makes the time commitment seem less as it is more flexible.”</w:t>
            </w:r>
          </w:p>
          <w:p w14:paraId="68AE2A70" w14:textId="77777777" w:rsidR="00277B24" w:rsidRPr="005A4329" w:rsidRDefault="00277B24" w:rsidP="0015097B">
            <w:pPr>
              <w:rPr>
                <w:rFonts w:cstheme="minorHAnsi"/>
                <w:sz w:val="20"/>
                <w:szCs w:val="20"/>
              </w:rPr>
            </w:pPr>
            <w:r w:rsidRPr="005A4329">
              <w:rPr>
                <w:rFonts w:cstheme="minorHAnsi"/>
                <w:sz w:val="20"/>
                <w:szCs w:val="20"/>
              </w:rPr>
              <w:t xml:space="preserve">“The pre-meeting work is manageable and can be done at any point before the meeting, so everything is very flexible!” </w:t>
            </w:r>
          </w:p>
          <w:p w14:paraId="7C9EEF9D" w14:textId="77777777" w:rsidR="00277B24" w:rsidRPr="005A4329" w:rsidRDefault="00277B24" w:rsidP="0015097B">
            <w:pPr>
              <w:rPr>
                <w:rFonts w:cstheme="minorHAnsi"/>
                <w:sz w:val="20"/>
                <w:szCs w:val="20"/>
              </w:rPr>
            </w:pPr>
            <w:r w:rsidRPr="005A4329">
              <w:rPr>
                <w:rFonts w:cstheme="minorHAnsi"/>
                <w:sz w:val="20"/>
                <w:szCs w:val="20"/>
              </w:rPr>
              <w:t xml:space="preserve">“I think the time commitment was fine. It is good being able to do the pre and post – meeting work in our own time.” </w:t>
            </w:r>
          </w:p>
          <w:p w14:paraId="785B4D92" w14:textId="77777777" w:rsidR="00277B24" w:rsidRPr="005A4329" w:rsidRDefault="00277B24" w:rsidP="0015097B">
            <w:pPr>
              <w:rPr>
                <w:rFonts w:cstheme="minorHAnsi"/>
                <w:sz w:val="20"/>
                <w:szCs w:val="20"/>
              </w:rPr>
            </w:pPr>
            <w:r w:rsidRPr="005A4329">
              <w:rPr>
                <w:rFonts w:cstheme="minorHAnsi"/>
                <w:sz w:val="20"/>
                <w:szCs w:val="20"/>
              </w:rPr>
              <w:t xml:space="preserve">“It’s been alright generally, just tricky on weekdays.” </w:t>
            </w:r>
          </w:p>
          <w:p w14:paraId="61BBDDD6" w14:textId="77777777" w:rsidR="00277B24" w:rsidRPr="005A4329" w:rsidRDefault="00277B24" w:rsidP="0015097B">
            <w:pPr>
              <w:rPr>
                <w:rFonts w:cstheme="minorHAnsi"/>
                <w:sz w:val="20"/>
                <w:szCs w:val="20"/>
              </w:rPr>
            </w:pPr>
            <w:r w:rsidRPr="005A4329">
              <w:rPr>
                <w:rFonts w:cstheme="minorHAnsi"/>
                <w:sz w:val="20"/>
                <w:szCs w:val="20"/>
              </w:rPr>
              <w:t>“It's mostly been fine, sometimes a bit hard because of extra classes after classes.”</w:t>
            </w:r>
          </w:p>
        </w:tc>
      </w:tr>
      <w:tr w:rsidR="00277B24" w:rsidRPr="005A4329" w14:paraId="024B21A4" w14:textId="77777777" w:rsidTr="0015097B">
        <w:tc>
          <w:tcPr>
            <w:tcW w:w="9209" w:type="dxa"/>
            <w:vAlign w:val="bottom"/>
          </w:tcPr>
          <w:p w14:paraId="79EB682C" w14:textId="77777777" w:rsidR="00277B24" w:rsidRPr="005A4329" w:rsidRDefault="00277B24" w:rsidP="0015097B">
            <w:pPr>
              <w:rPr>
                <w:rFonts w:cstheme="minorHAnsi"/>
                <w:b/>
                <w:bCs/>
                <w:sz w:val="20"/>
                <w:szCs w:val="20"/>
              </w:rPr>
            </w:pPr>
            <w:r w:rsidRPr="005A4329">
              <w:rPr>
                <w:rFonts w:cstheme="minorHAnsi"/>
                <w:b/>
                <w:bCs/>
                <w:sz w:val="20"/>
                <w:szCs w:val="20"/>
              </w:rPr>
              <w:t>What have you found most challenging? did you feel this was manageable? was there anything that could have helped with this?</w:t>
            </w:r>
          </w:p>
          <w:p w14:paraId="57086295" w14:textId="77777777" w:rsidR="00277B24" w:rsidRPr="005A4329" w:rsidRDefault="00277B24" w:rsidP="0015097B">
            <w:pPr>
              <w:rPr>
                <w:rFonts w:cstheme="minorHAnsi"/>
                <w:sz w:val="20"/>
                <w:szCs w:val="20"/>
              </w:rPr>
            </w:pPr>
            <w:r w:rsidRPr="005A4329">
              <w:rPr>
                <w:rFonts w:cstheme="minorHAnsi"/>
                <w:sz w:val="20"/>
                <w:szCs w:val="20"/>
              </w:rPr>
              <w:t xml:space="preserve">“The most challenging was probably the finding the messages in the first place as there weren't many that fitted the criteria. Not sure what could've </w:t>
            </w:r>
            <w:proofErr w:type="gramStart"/>
            <w:r w:rsidRPr="005A4329">
              <w:rPr>
                <w:rFonts w:cstheme="minorHAnsi"/>
                <w:sz w:val="20"/>
                <w:szCs w:val="20"/>
              </w:rPr>
              <w:t>be</w:t>
            </w:r>
            <w:proofErr w:type="gramEnd"/>
            <w:r w:rsidRPr="005A4329">
              <w:rPr>
                <w:rFonts w:cstheme="minorHAnsi"/>
                <w:sz w:val="20"/>
                <w:szCs w:val="20"/>
              </w:rPr>
              <w:t xml:space="preserve"> done to help with this, it wasn't that big of a deal anyway. </w:t>
            </w:r>
            <w:r>
              <w:rPr>
                <w:rFonts w:cstheme="minorHAnsi"/>
                <w:sz w:val="20"/>
                <w:szCs w:val="20"/>
              </w:rPr>
              <w:t>“</w:t>
            </w:r>
            <w:r w:rsidRPr="005A4329">
              <w:rPr>
                <w:rFonts w:cstheme="minorHAnsi"/>
                <w:sz w:val="20"/>
                <w:szCs w:val="20"/>
              </w:rPr>
              <w:t xml:space="preserve">Most manageable was brainstorming and presenting ideas to the group.” </w:t>
            </w:r>
          </w:p>
          <w:p w14:paraId="77BADF0B" w14:textId="77777777" w:rsidR="00277B24" w:rsidRPr="005A4329" w:rsidRDefault="00277B24" w:rsidP="0015097B">
            <w:pPr>
              <w:rPr>
                <w:rFonts w:cstheme="minorHAnsi"/>
                <w:sz w:val="20"/>
                <w:szCs w:val="20"/>
              </w:rPr>
            </w:pPr>
            <w:r w:rsidRPr="005A4329">
              <w:rPr>
                <w:rFonts w:cstheme="minorHAnsi"/>
                <w:sz w:val="20"/>
                <w:szCs w:val="20"/>
              </w:rPr>
              <w:t>“I think it was sometimes hard to analyse the message boards as the HS don't always give lots of details so it can be hard to understand what they are thinking.”</w:t>
            </w:r>
          </w:p>
          <w:p w14:paraId="570B9EEF" w14:textId="77777777" w:rsidR="00277B24" w:rsidRPr="005A4329" w:rsidRDefault="00277B24" w:rsidP="0015097B">
            <w:pPr>
              <w:rPr>
                <w:rFonts w:cstheme="minorHAnsi"/>
                <w:sz w:val="20"/>
                <w:szCs w:val="20"/>
              </w:rPr>
            </w:pPr>
            <w:r w:rsidRPr="005A4329">
              <w:rPr>
                <w:rFonts w:cstheme="minorHAnsi"/>
                <w:sz w:val="20"/>
                <w:szCs w:val="20"/>
              </w:rPr>
              <w:t xml:space="preserve">“It’s been fine.” </w:t>
            </w:r>
          </w:p>
          <w:p w14:paraId="73DD0D10" w14:textId="77777777" w:rsidR="00277B24" w:rsidRPr="005A4329" w:rsidRDefault="00277B24" w:rsidP="0015097B">
            <w:pPr>
              <w:rPr>
                <w:rFonts w:cstheme="minorHAnsi"/>
                <w:sz w:val="20"/>
                <w:szCs w:val="20"/>
              </w:rPr>
            </w:pPr>
            <w:r w:rsidRPr="005A4329">
              <w:rPr>
                <w:rFonts w:cstheme="minorHAnsi"/>
                <w:sz w:val="20"/>
                <w:szCs w:val="20"/>
              </w:rPr>
              <w:t xml:space="preserve">“It seemed completely fine and manageable. The most challenging thing would most likely be </w:t>
            </w:r>
            <w:proofErr w:type="gramStart"/>
            <w:r w:rsidRPr="005A4329">
              <w:rPr>
                <w:rFonts w:cstheme="minorHAnsi"/>
                <w:sz w:val="20"/>
                <w:szCs w:val="20"/>
              </w:rPr>
              <w:t>opening up</w:t>
            </w:r>
            <w:proofErr w:type="gramEnd"/>
            <w:r w:rsidRPr="005A4329">
              <w:rPr>
                <w:rFonts w:cstheme="minorHAnsi"/>
                <w:sz w:val="20"/>
                <w:szCs w:val="20"/>
              </w:rPr>
              <w:t xml:space="preserve"> with ideas.”</w:t>
            </w:r>
          </w:p>
        </w:tc>
      </w:tr>
      <w:tr w:rsidR="00277B24" w:rsidRPr="005A4329" w14:paraId="6DABC794" w14:textId="77777777" w:rsidTr="0015097B">
        <w:tc>
          <w:tcPr>
            <w:tcW w:w="9209" w:type="dxa"/>
            <w:vAlign w:val="bottom"/>
          </w:tcPr>
          <w:p w14:paraId="175649C0" w14:textId="77777777" w:rsidR="00277B24" w:rsidRPr="005A4329" w:rsidRDefault="00277B24" w:rsidP="0015097B">
            <w:pPr>
              <w:rPr>
                <w:rFonts w:cstheme="minorHAnsi"/>
                <w:b/>
                <w:bCs/>
                <w:sz w:val="20"/>
                <w:szCs w:val="20"/>
              </w:rPr>
            </w:pPr>
            <w:r w:rsidRPr="005A4329">
              <w:rPr>
                <w:rFonts w:cstheme="minorHAnsi"/>
                <w:b/>
                <w:bCs/>
                <w:sz w:val="20"/>
                <w:szCs w:val="20"/>
              </w:rPr>
              <w:t>What was your favourite session/or part of a session? What was most interesting about it?</w:t>
            </w:r>
          </w:p>
          <w:p w14:paraId="645814EE" w14:textId="77777777" w:rsidR="00277B24" w:rsidRPr="005A4329" w:rsidRDefault="00277B24" w:rsidP="0015097B">
            <w:pPr>
              <w:rPr>
                <w:rFonts w:cstheme="minorHAnsi"/>
                <w:sz w:val="20"/>
                <w:szCs w:val="20"/>
              </w:rPr>
            </w:pPr>
            <w:r w:rsidRPr="005A4329">
              <w:rPr>
                <w:rFonts w:cstheme="minorHAnsi"/>
                <w:sz w:val="20"/>
                <w:szCs w:val="20"/>
              </w:rPr>
              <w:t xml:space="preserve">“I don't think I can pick a particular </w:t>
            </w:r>
            <w:proofErr w:type="gramStart"/>
            <w:r w:rsidRPr="005A4329">
              <w:rPr>
                <w:rFonts w:cstheme="minorHAnsi"/>
                <w:sz w:val="20"/>
                <w:szCs w:val="20"/>
              </w:rPr>
              <w:t>one</w:t>
            </w:r>
            <w:proofErr w:type="gramEnd"/>
            <w:r w:rsidRPr="005A4329">
              <w:rPr>
                <w:rFonts w:cstheme="minorHAnsi"/>
                <w:sz w:val="20"/>
                <w:szCs w:val="20"/>
              </w:rPr>
              <w:t xml:space="preserve"> but I loved the discussions.”</w:t>
            </w:r>
          </w:p>
          <w:p w14:paraId="2227D890" w14:textId="77777777" w:rsidR="00277B24" w:rsidRPr="005A4329" w:rsidRDefault="00277B24" w:rsidP="0015097B">
            <w:pPr>
              <w:rPr>
                <w:rFonts w:cstheme="minorHAnsi"/>
                <w:b/>
                <w:bCs/>
                <w:sz w:val="20"/>
                <w:szCs w:val="20"/>
              </w:rPr>
            </w:pPr>
            <w:r w:rsidRPr="005A4329">
              <w:rPr>
                <w:rFonts w:cstheme="minorHAnsi"/>
                <w:sz w:val="20"/>
                <w:szCs w:val="20"/>
              </w:rPr>
              <w:t>“It's always fun discussing but also learning about the final product from the project.”</w:t>
            </w:r>
          </w:p>
        </w:tc>
      </w:tr>
      <w:tr w:rsidR="00277B24" w:rsidRPr="005A4329" w14:paraId="1867F0A8" w14:textId="77777777" w:rsidTr="0015097B">
        <w:tc>
          <w:tcPr>
            <w:tcW w:w="9209" w:type="dxa"/>
            <w:vAlign w:val="bottom"/>
          </w:tcPr>
          <w:p w14:paraId="72146C9A" w14:textId="77777777" w:rsidR="00277B24" w:rsidRPr="005A4329" w:rsidRDefault="00277B24" w:rsidP="0015097B">
            <w:pPr>
              <w:rPr>
                <w:rFonts w:cstheme="minorHAnsi"/>
                <w:b/>
                <w:bCs/>
                <w:sz w:val="20"/>
                <w:szCs w:val="20"/>
              </w:rPr>
            </w:pPr>
            <w:r w:rsidRPr="005A4329">
              <w:rPr>
                <w:rFonts w:cstheme="minorHAnsi"/>
                <w:b/>
                <w:bCs/>
                <w:sz w:val="20"/>
                <w:szCs w:val="20"/>
              </w:rPr>
              <w:t>What would you have liked to do more of?</w:t>
            </w:r>
          </w:p>
          <w:p w14:paraId="14974942" w14:textId="77777777" w:rsidR="00277B24" w:rsidRPr="005A4329" w:rsidRDefault="00277B24" w:rsidP="0015097B">
            <w:pPr>
              <w:rPr>
                <w:rFonts w:cstheme="minorHAnsi"/>
                <w:sz w:val="20"/>
                <w:szCs w:val="20"/>
              </w:rPr>
            </w:pPr>
            <w:r w:rsidRPr="005A4329">
              <w:rPr>
                <w:rFonts w:cstheme="minorHAnsi"/>
                <w:sz w:val="20"/>
                <w:szCs w:val="20"/>
              </w:rPr>
              <w:t>“I think the meeting was balanced well there weren't really any deficiencies. I liked meeting the Childline people and learning about their work so it would be cool if we could similar things in future.”</w:t>
            </w:r>
          </w:p>
          <w:p w14:paraId="0AE21F74" w14:textId="77777777" w:rsidR="00277B24" w:rsidRPr="005A4329" w:rsidRDefault="00277B24" w:rsidP="0015097B">
            <w:pPr>
              <w:rPr>
                <w:rFonts w:cstheme="minorHAnsi"/>
                <w:sz w:val="20"/>
                <w:szCs w:val="20"/>
              </w:rPr>
            </w:pPr>
            <w:r w:rsidRPr="005A4329">
              <w:rPr>
                <w:rFonts w:cstheme="minorHAnsi"/>
                <w:sz w:val="20"/>
                <w:szCs w:val="20"/>
              </w:rPr>
              <w:t xml:space="preserve">“The meeting seemed to have good proportions.” </w:t>
            </w:r>
          </w:p>
          <w:p w14:paraId="1FDD5AA4" w14:textId="77777777" w:rsidR="00277B24" w:rsidRPr="005A4329" w:rsidRDefault="00277B24" w:rsidP="0015097B">
            <w:pPr>
              <w:rPr>
                <w:rFonts w:cstheme="minorHAnsi"/>
                <w:sz w:val="20"/>
                <w:szCs w:val="20"/>
              </w:rPr>
            </w:pPr>
            <w:r w:rsidRPr="005A4329">
              <w:rPr>
                <w:rFonts w:cstheme="minorHAnsi"/>
                <w:sz w:val="20"/>
                <w:szCs w:val="20"/>
              </w:rPr>
              <w:t xml:space="preserve">“The meeting flowed very well from start to finish.” </w:t>
            </w:r>
          </w:p>
          <w:p w14:paraId="09EB1395" w14:textId="77777777" w:rsidR="00277B24" w:rsidRPr="005A4329" w:rsidRDefault="00277B24" w:rsidP="0015097B">
            <w:pPr>
              <w:rPr>
                <w:rFonts w:cstheme="minorHAnsi"/>
                <w:sz w:val="20"/>
                <w:szCs w:val="20"/>
              </w:rPr>
            </w:pPr>
            <w:r w:rsidRPr="005A4329">
              <w:rPr>
                <w:rFonts w:cstheme="minorHAnsi"/>
                <w:sz w:val="20"/>
                <w:szCs w:val="20"/>
              </w:rPr>
              <w:t xml:space="preserve">“The meetings were structured well although I would have loved to have more time with the people from Childline in the breakout rooms I felt as though we could have covered so much </w:t>
            </w:r>
            <w:proofErr w:type="gramStart"/>
            <w:r w:rsidRPr="005A4329">
              <w:rPr>
                <w:rFonts w:cstheme="minorHAnsi"/>
                <w:sz w:val="20"/>
                <w:szCs w:val="20"/>
              </w:rPr>
              <w:t>more</w:t>
            </w:r>
            <w:proofErr w:type="gramEnd"/>
            <w:r w:rsidRPr="005A4329">
              <w:rPr>
                <w:rFonts w:cstheme="minorHAnsi"/>
                <w:sz w:val="20"/>
                <w:szCs w:val="20"/>
              </w:rPr>
              <w:t xml:space="preserve"> and I really enjoyed the conversations.”</w:t>
            </w:r>
          </w:p>
          <w:p w14:paraId="1A5AF1FB" w14:textId="77777777" w:rsidR="00277B24" w:rsidRPr="005A4329" w:rsidRDefault="00277B24" w:rsidP="0015097B">
            <w:pPr>
              <w:rPr>
                <w:rFonts w:cstheme="minorHAnsi"/>
                <w:sz w:val="20"/>
                <w:szCs w:val="20"/>
              </w:rPr>
            </w:pPr>
            <w:r w:rsidRPr="005A4329">
              <w:rPr>
                <w:rFonts w:cstheme="minorHAnsi"/>
                <w:sz w:val="20"/>
                <w:szCs w:val="20"/>
              </w:rPr>
              <w:t xml:space="preserve">“Updates on the project.” </w:t>
            </w:r>
          </w:p>
          <w:p w14:paraId="2E01DC2A" w14:textId="77777777" w:rsidR="00277B24" w:rsidRPr="005A4329" w:rsidRDefault="00277B24" w:rsidP="0015097B">
            <w:pPr>
              <w:rPr>
                <w:rFonts w:cstheme="minorHAnsi"/>
                <w:sz w:val="20"/>
                <w:szCs w:val="20"/>
              </w:rPr>
            </w:pPr>
            <w:r w:rsidRPr="005A4329">
              <w:rPr>
                <w:rFonts w:cstheme="minorHAnsi"/>
                <w:sz w:val="20"/>
                <w:szCs w:val="20"/>
              </w:rPr>
              <w:t>“It would have been nice hearing from other people’s thoughts (however they weren't able to go which is fine).”</w:t>
            </w:r>
          </w:p>
        </w:tc>
      </w:tr>
      <w:tr w:rsidR="00277B24" w:rsidRPr="005A4329" w14:paraId="597AEEB0" w14:textId="77777777" w:rsidTr="0015097B">
        <w:tc>
          <w:tcPr>
            <w:tcW w:w="9209" w:type="dxa"/>
            <w:vAlign w:val="bottom"/>
          </w:tcPr>
          <w:p w14:paraId="668815C0" w14:textId="77777777" w:rsidR="00277B24" w:rsidRPr="005A4329" w:rsidRDefault="00277B24" w:rsidP="0015097B">
            <w:pPr>
              <w:rPr>
                <w:rFonts w:cstheme="minorHAnsi"/>
                <w:b/>
                <w:bCs/>
                <w:sz w:val="20"/>
                <w:szCs w:val="20"/>
              </w:rPr>
            </w:pPr>
            <w:r w:rsidRPr="005A4329">
              <w:rPr>
                <w:rFonts w:cstheme="minorHAnsi"/>
                <w:b/>
                <w:bCs/>
                <w:sz w:val="20"/>
                <w:szCs w:val="20"/>
              </w:rPr>
              <w:lastRenderedPageBreak/>
              <w:t>How much autonomy do you feel you have had to express your views and provide your thoughts on the research?</w:t>
            </w:r>
          </w:p>
          <w:p w14:paraId="0DB753D9" w14:textId="77777777" w:rsidR="00277B24" w:rsidRPr="005A4329" w:rsidRDefault="00277B24" w:rsidP="0015097B">
            <w:pPr>
              <w:rPr>
                <w:rFonts w:cstheme="minorHAnsi"/>
                <w:sz w:val="20"/>
                <w:szCs w:val="20"/>
              </w:rPr>
            </w:pPr>
            <w:r w:rsidRPr="005A4329">
              <w:rPr>
                <w:rFonts w:cstheme="minorHAnsi"/>
                <w:sz w:val="20"/>
                <w:szCs w:val="20"/>
              </w:rPr>
              <w:t>“Total autonomy because it's made clear that there's no stupid idea, question, point. Researchers are good at listening.”</w:t>
            </w:r>
          </w:p>
          <w:p w14:paraId="4D18714A" w14:textId="77777777" w:rsidR="00277B24" w:rsidRPr="005A4329" w:rsidRDefault="00277B24" w:rsidP="0015097B">
            <w:pPr>
              <w:rPr>
                <w:rFonts w:cstheme="minorHAnsi"/>
                <w:sz w:val="20"/>
                <w:szCs w:val="20"/>
              </w:rPr>
            </w:pPr>
            <w:r w:rsidRPr="005A4329">
              <w:rPr>
                <w:rFonts w:cstheme="minorHAnsi"/>
                <w:sz w:val="20"/>
                <w:szCs w:val="20"/>
              </w:rPr>
              <w:t xml:space="preserve">“Lots of autonomy. Having the work written down helps as it means that tone is less likely to be conveyed swinging the points to either side.” </w:t>
            </w:r>
          </w:p>
          <w:p w14:paraId="3DBF0C55" w14:textId="77777777" w:rsidR="00277B24" w:rsidRPr="005A4329" w:rsidRDefault="00277B24" w:rsidP="0015097B">
            <w:pPr>
              <w:rPr>
                <w:rFonts w:cstheme="minorHAnsi"/>
                <w:sz w:val="20"/>
                <w:szCs w:val="20"/>
              </w:rPr>
            </w:pPr>
            <w:r w:rsidRPr="005A4329">
              <w:rPr>
                <w:rFonts w:cstheme="minorHAnsi"/>
                <w:sz w:val="20"/>
                <w:szCs w:val="20"/>
              </w:rPr>
              <w:t xml:space="preserve">“Complete autonomy. Everyone is respectful of all ideas.” </w:t>
            </w:r>
          </w:p>
          <w:p w14:paraId="6548FAA9" w14:textId="77777777" w:rsidR="00277B24" w:rsidRPr="005A4329" w:rsidRDefault="00277B24" w:rsidP="0015097B">
            <w:pPr>
              <w:rPr>
                <w:rFonts w:cstheme="minorHAnsi"/>
                <w:sz w:val="20"/>
                <w:szCs w:val="20"/>
              </w:rPr>
            </w:pPr>
            <w:r w:rsidRPr="005A4329">
              <w:rPr>
                <w:rFonts w:cstheme="minorHAnsi"/>
                <w:sz w:val="20"/>
                <w:szCs w:val="20"/>
              </w:rPr>
              <w:t>“Plenty of autonomy, we were free to express any idea and it was a nice environment for discussion.”</w:t>
            </w:r>
          </w:p>
          <w:p w14:paraId="3BC500CF" w14:textId="77777777" w:rsidR="00277B24" w:rsidRPr="005A4329" w:rsidRDefault="00277B24" w:rsidP="0015097B">
            <w:pPr>
              <w:rPr>
                <w:rFonts w:cstheme="minorHAnsi"/>
                <w:sz w:val="20"/>
                <w:szCs w:val="20"/>
              </w:rPr>
            </w:pPr>
            <w:r w:rsidRPr="005A4329">
              <w:rPr>
                <w:rFonts w:cstheme="minorHAnsi"/>
                <w:sz w:val="20"/>
                <w:szCs w:val="20"/>
              </w:rPr>
              <w:t>“I'm fairly confident with expressing my thoughts and ideas so it hasn’t been a problem.”</w:t>
            </w:r>
          </w:p>
          <w:p w14:paraId="0FBCCFC2" w14:textId="77777777" w:rsidR="00277B24" w:rsidRPr="005A4329" w:rsidRDefault="00277B24" w:rsidP="0015097B">
            <w:pPr>
              <w:rPr>
                <w:rFonts w:cstheme="minorHAnsi"/>
                <w:sz w:val="20"/>
                <w:szCs w:val="20"/>
              </w:rPr>
            </w:pPr>
            <w:r w:rsidRPr="005A4329">
              <w:rPr>
                <w:rFonts w:cstheme="minorHAnsi"/>
                <w:sz w:val="20"/>
                <w:szCs w:val="20"/>
              </w:rPr>
              <w:t>“I don't mind putting out my thoughts it's more just worrying about saying the wrong thing.”</w:t>
            </w:r>
          </w:p>
        </w:tc>
      </w:tr>
      <w:tr w:rsidR="00277B24" w:rsidRPr="005A4329" w14:paraId="06765AF6" w14:textId="77777777" w:rsidTr="0015097B">
        <w:tc>
          <w:tcPr>
            <w:tcW w:w="9209" w:type="dxa"/>
            <w:vAlign w:val="bottom"/>
          </w:tcPr>
          <w:p w14:paraId="5C23AC07" w14:textId="77777777" w:rsidR="00277B24" w:rsidRPr="005A4329" w:rsidRDefault="00277B24" w:rsidP="0015097B">
            <w:pPr>
              <w:rPr>
                <w:rFonts w:cstheme="minorHAnsi"/>
                <w:b/>
                <w:bCs/>
                <w:sz w:val="20"/>
                <w:szCs w:val="20"/>
              </w:rPr>
            </w:pPr>
            <w:r w:rsidRPr="005A4329">
              <w:rPr>
                <w:rFonts w:cstheme="minorHAnsi"/>
                <w:b/>
                <w:bCs/>
                <w:sz w:val="20"/>
                <w:szCs w:val="20"/>
              </w:rPr>
              <w:t>What other benefits do you feel you have gained from being involved?</w:t>
            </w:r>
          </w:p>
          <w:p w14:paraId="5F8B7D6E" w14:textId="77777777" w:rsidR="00277B24" w:rsidRPr="005A4329" w:rsidRDefault="00277B24" w:rsidP="0015097B">
            <w:pPr>
              <w:rPr>
                <w:rFonts w:cstheme="minorHAnsi"/>
                <w:sz w:val="20"/>
                <w:szCs w:val="20"/>
              </w:rPr>
            </w:pPr>
            <w:r w:rsidRPr="005A4329">
              <w:rPr>
                <w:rFonts w:cstheme="minorHAnsi"/>
                <w:sz w:val="20"/>
                <w:szCs w:val="20"/>
              </w:rPr>
              <w:t>“Was nice to talk to people I don't see daily so that was enjoyable.”</w:t>
            </w:r>
          </w:p>
          <w:p w14:paraId="0557CC97" w14:textId="77777777" w:rsidR="00277B24" w:rsidRPr="005A4329" w:rsidRDefault="00277B24" w:rsidP="0015097B">
            <w:pPr>
              <w:rPr>
                <w:rFonts w:cstheme="minorHAnsi"/>
                <w:sz w:val="20"/>
                <w:szCs w:val="20"/>
              </w:rPr>
            </w:pPr>
            <w:r w:rsidRPr="005A4329">
              <w:rPr>
                <w:rFonts w:cstheme="minorHAnsi"/>
                <w:sz w:val="20"/>
                <w:szCs w:val="20"/>
              </w:rPr>
              <w:t xml:space="preserve">“It was really interesting to read the peoples stories on Childline and I feel I have more awareness.” </w:t>
            </w:r>
          </w:p>
          <w:p w14:paraId="1450785A" w14:textId="77777777" w:rsidR="00277B24" w:rsidRPr="005A4329" w:rsidRDefault="00277B24" w:rsidP="0015097B">
            <w:pPr>
              <w:rPr>
                <w:rFonts w:cstheme="minorHAnsi"/>
                <w:sz w:val="20"/>
                <w:szCs w:val="20"/>
              </w:rPr>
            </w:pPr>
            <w:r w:rsidRPr="005A4329">
              <w:rPr>
                <w:rFonts w:cstheme="minorHAnsi"/>
                <w:sz w:val="20"/>
                <w:szCs w:val="20"/>
              </w:rPr>
              <w:t>“I enjoyed feeling that I had made a difference and helped improve the service.”</w:t>
            </w:r>
          </w:p>
          <w:p w14:paraId="6E25D0B6" w14:textId="77777777" w:rsidR="00277B24" w:rsidRPr="005A4329" w:rsidRDefault="00277B24" w:rsidP="0015097B">
            <w:pPr>
              <w:rPr>
                <w:rFonts w:cstheme="minorHAnsi"/>
                <w:sz w:val="20"/>
                <w:szCs w:val="20"/>
              </w:rPr>
            </w:pPr>
            <w:r w:rsidRPr="005A4329">
              <w:rPr>
                <w:rFonts w:cstheme="minorHAnsi"/>
                <w:sz w:val="20"/>
                <w:szCs w:val="20"/>
              </w:rPr>
              <w:t>“I feel like I have improved my discussion skills as well as becoming more aware of issues.”</w:t>
            </w:r>
          </w:p>
          <w:p w14:paraId="3BC4C2EA" w14:textId="77777777" w:rsidR="00277B24" w:rsidRPr="005A4329" w:rsidRDefault="00277B24" w:rsidP="0015097B">
            <w:pPr>
              <w:rPr>
                <w:rFonts w:cstheme="minorHAnsi"/>
                <w:sz w:val="20"/>
                <w:szCs w:val="20"/>
              </w:rPr>
            </w:pPr>
            <w:r w:rsidRPr="005A4329">
              <w:rPr>
                <w:rFonts w:cstheme="minorHAnsi"/>
                <w:sz w:val="20"/>
                <w:szCs w:val="20"/>
              </w:rPr>
              <w:t xml:space="preserve">“Learning about other </w:t>
            </w:r>
            <w:proofErr w:type="spellStart"/>
            <w:proofErr w:type="gramStart"/>
            <w:r w:rsidRPr="005A4329">
              <w:rPr>
                <w:rFonts w:cstheme="minorHAnsi"/>
                <w:sz w:val="20"/>
                <w:szCs w:val="20"/>
              </w:rPr>
              <w:t>peoples</w:t>
            </w:r>
            <w:proofErr w:type="spellEnd"/>
            <w:proofErr w:type="gramEnd"/>
            <w:r w:rsidRPr="005A4329">
              <w:rPr>
                <w:rFonts w:cstheme="minorHAnsi"/>
                <w:sz w:val="20"/>
                <w:szCs w:val="20"/>
              </w:rPr>
              <w:t xml:space="preserve"> thoughts and feeling more comfortable putting out your thoughts.”</w:t>
            </w:r>
          </w:p>
        </w:tc>
      </w:tr>
      <w:tr w:rsidR="00277B24" w:rsidRPr="005A4329" w14:paraId="06AE9F5E" w14:textId="77777777" w:rsidTr="0015097B">
        <w:tc>
          <w:tcPr>
            <w:tcW w:w="9209" w:type="dxa"/>
            <w:vAlign w:val="bottom"/>
          </w:tcPr>
          <w:p w14:paraId="058C3B94" w14:textId="77777777" w:rsidR="00277B24" w:rsidRPr="005A4329" w:rsidRDefault="00277B24" w:rsidP="0015097B">
            <w:pPr>
              <w:rPr>
                <w:rFonts w:cstheme="minorHAnsi"/>
                <w:b/>
                <w:bCs/>
                <w:sz w:val="20"/>
                <w:szCs w:val="20"/>
              </w:rPr>
            </w:pPr>
            <w:r w:rsidRPr="005A4329">
              <w:rPr>
                <w:rFonts w:cstheme="minorHAnsi"/>
                <w:b/>
                <w:bCs/>
                <w:sz w:val="20"/>
                <w:szCs w:val="20"/>
              </w:rPr>
              <w:t>What knowledge and skills do you feel you have gained?</w:t>
            </w:r>
          </w:p>
          <w:p w14:paraId="6FD656AF" w14:textId="77777777" w:rsidR="00277B24" w:rsidRPr="005A4329" w:rsidRDefault="00277B24" w:rsidP="0015097B">
            <w:pPr>
              <w:rPr>
                <w:rFonts w:cstheme="minorHAnsi"/>
                <w:sz w:val="20"/>
                <w:szCs w:val="20"/>
              </w:rPr>
            </w:pPr>
            <w:r w:rsidRPr="005A4329">
              <w:rPr>
                <w:rFonts w:cstheme="minorHAnsi"/>
                <w:sz w:val="20"/>
                <w:szCs w:val="20"/>
              </w:rPr>
              <w:t>“I learned from the Childline people about the way they moderate content</w:t>
            </w:r>
            <w:r>
              <w:rPr>
                <w:rFonts w:cstheme="minorHAnsi"/>
                <w:sz w:val="20"/>
                <w:szCs w:val="20"/>
              </w:rPr>
              <w:t>.</w:t>
            </w:r>
            <w:r w:rsidRPr="005A4329">
              <w:rPr>
                <w:rFonts w:cstheme="minorHAnsi"/>
                <w:sz w:val="20"/>
                <w:szCs w:val="20"/>
              </w:rPr>
              <w:t xml:space="preserve"> That was interesting and new to me.”</w:t>
            </w:r>
          </w:p>
          <w:p w14:paraId="0CC86114" w14:textId="77777777" w:rsidR="00277B24" w:rsidRPr="005A4329" w:rsidRDefault="00277B24" w:rsidP="0015097B">
            <w:pPr>
              <w:rPr>
                <w:rFonts w:cstheme="minorHAnsi"/>
                <w:sz w:val="20"/>
                <w:szCs w:val="20"/>
              </w:rPr>
            </w:pPr>
            <w:r w:rsidRPr="005A4329">
              <w:rPr>
                <w:rFonts w:cstheme="minorHAnsi"/>
                <w:sz w:val="20"/>
                <w:szCs w:val="20"/>
              </w:rPr>
              <w:t>“I think I have learned more about analysing texts that are really emotional and deal with serious problems.”</w:t>
            </w:r>
          </w:p>
          <w:p w14:paraId="7E40E626" w14:textId="77777777" w:rsidR="00277B24" w:rsidRPr="005A4329" w:rsidRDefault="00277B24" w:rsidP="0015097B">
            <w:pPr>
              <w:rPr>
                <w:rFonts w:cstheme="minorHAnsi"/>
                <w:sz w:val="20"/>
                <w:szCs w:val="20"/>
              </w:rPr>
            </w:pPr>
            <w:r w:rsidRPr="005A4329">
              <w:rPr>
                <w:rFonts w:cstheme="minorHAnsi"/>
                <w:sz w:val="20"/>
                <w:szCs w:val="20"/>
              </w:rPr>
              <w:t>“I have improved my perceptiveness when reading about other</w:t>
            </w:r>
            <w:r>
              <w:rPr>
                <w:rFonts w:cstheme="minorHAnsi"/>
                <w:sz w:val="20"/>
                <w:szCs w:val="20"/>
              </w:rPr>
              <w:t>’</w:t>
            </w:r>
            <w:r w:rsidRPr="005A4329">
              <w:rPr>
                <w:rFonts w:cstheme="minorHAnsi"/>
                <w:sz w:val="20"/>
                <w:szCs w:val="20"/>
              </w:rPr>
              <w:t>s problems.”</w:t>
            </w:r>
          </w:p>
          <w:p w14:paraId="1ACA2E40" w14:textId="77777777" w:rsidR="00277B24" w:rsidRPr="005A4329" w:rsidRDefault="00277B24" w:rsidP="0015097B">
            <w:pPr>
              <w:rPr>
                <w:rFonts w:cstheme="minorHAnsi"/>
                <w:sz w:val="20"/>
                <w:szCs w:val="20"/>
              </w:rPr>
            </w:pPr>
            <w:r w:rsidRPr="005A4329">
              <w:rPr>
                <w:rFonts w:cstheme="minorHAnsi"/>
                <w:sz w:val="20"/>
                <w:szCs w:val="20"/>
              </w:rPr>
              <w:t>“I think I have become more confident at speaking to people I don't know and voicing my opinions.”</w:t>
            </w:r>
          </w:p>
          <w:p w14:paraId="595D1D33" w14:textId="77777777" w:rsidR="00277B24" w:rsidRPr="005A4329" w:rsidRDefault="00277B24" w:rsidP="0015097B">
            <w:pPr>
              <w:rPr>
                <w:rFonts w:cstheme="minorHAnsi"/>
                <w:sz w:val="20"/>
                <w:szCs w:val="20"/>
              </w:rPr>
            </w:pPr>
            <w:r w:rsidRPr="005A4329">
              <w:rPr>
                <w:rFonts w:cstheme="minorHAnsi"/>
                <w:sz w:val="20"/>
                <w:szCs w:val="20"/>
              </w:rPr>
              <w:t>“Building on ideas for projects and reasoning my thoughts.”</w:t>
            </w:r>
          </w:p>
          <w:p w14:paraId="64360019" w14:textId="77777777" w:rsidR="00277B24" w:rsidRPr="005A4329" w:rsidRDefault="00277B24" w:rsidP="0015097B">
            <w:pPr>
              <w:rPr>
                <w:rFonts w:cstheme="minorHAnsi"/>
                <w:sz w:val="20"/>
                <w:szCs w:val="20"/>
              </w:rPr>
            </w:pPr>
            <w:r w:rsidRPr="005A4329">
              <w:rPr>
                <w:rFonts w:cstheme="minorHAnsi"/>
                <w:sz w:val="20"/>
                <w:szCs w:val="20"/>
              </w:rPr>
              <w:t>“Learning from other people’s thoughts and expressing my own.”</w:t>
            </w:r>
          </w:p>
        </w:tc>
      </w:tr>
      <w:tr w:rsidR="00277B24" w:rsidRPr="005A4329" w14:paraId="153589BA" w14:textId="77777777" w:rsidTr="0015097B">
        <w:tc>
          <w:tcPr>
            <w:tcW w:w="9209" w:type="dxa"/>
            <w:vAlign w:val="bottom"/>
          </w:tcPr>
          <w:p w14:paraId="74249C48" w14:textId="77777777" w:rsidR="00277B24" w:rsidRPr="005A4329" w:rsidRDefault="00277B24" w:rsidP="0015097B">
            <w:pPr>
              <w:rPr>
                <w:rFonts w:cstheme="minorHAnsi"/>
                <w:b/>
                <w:bCs/>
                <w:sz w:val="20"/>
                <w:szCs w:val="20"/>
              </w:rPr>
            </w:pPr>
            <w:r w:rsidRPr="005A4329">
              <w:rPr>
                <w:rFonts w:cstheme="minorHAnsi"/>
                <w:b/>
                <w:bCs/>
                <w:sz w:val="20"/>
                <w:szCs w:val="20"/>
              </w:rPr>
              <w:t>Any other comments or suggestions?</w:t>
            </w:r>
          </w:p>
          <w:p w14:paraId="3B8C6CC5" w14:textId="77777777" w:rsidR="00277B24" w:rsidRPr="005A4329" w:rsidRDefault="00277B24" w:rsidP="0015097B">
            <w:pPr>
              <w:rPr>
                <w:rFonts w:cstheme="minorHAnsi"/>
                <w:sz w:val="20"/>
                <w:szCs w:val="20"/>
              </w:rPr>
            </w:pPr>
            <w:r w:rsidRPr="005A4329">
              <w:rPr>
                <w:rFonts w:cstheme="minorHAnsi"/>
                <w:sz w:val="20"/>
                <w:szCs w:val="20"/>
              </w:rPr>
              <w:t>[No responses]</w:t>
            </w:r>
          </w:p>
        </w:tc>
      </w:tr>
      <w:tr w:rsidR="00277B24" w:rsidRPr="005A4329" w14:paraId="4BD79B16" w14:textId="77777777" w:rsidTr="0015097B">
        <w:tc>
          <w:tcPr>
            <w:tcW w:w="9209" w:type="dxa"/>
            <w:vAlign w:val="bottom"/>
          </w:tcPr>
          <w:p w14:paraId="41F154F9" w14:textId="77777777" w:rsidR="00277B24" w:rsidRPr="005A4329" w:rsidRDefault="00277B24" w:rsidP="0015097B">
            <w:pPr>
              <w:rPr>
                <w:rFonts w:cstheme="minorHAnsi"/>
                <w:b/>
                <w:bCs/>
                <w:sz w:val="20"/>
                <w:szCs w:val="20"/>
              </w:rPr>
            </w:pPr>
            <w:r w:rsidRPr="005A4329">
              <w:rPr>
                <w:rFonts w:cstheme="minorHAnsi"/>
                <w:b/>
                <w:bCs/>
                <w:sz w:val="20"/>
                <w:szCs w:val="20"/>
              </w:rPr>
              <w:t>What other feedback would you like from the researchers?</w:t>
            </w:r>
          </w:p>
          <w:p w14:paraId="6255BB55" w14:textId="77777777" w:rsidR="00277B24" w:rsidRPr="005A4329" w:rsidRDefault="00277B24" w:rsidP="0015097B">
            <w:pPr>
              <w:rPr>
                <w:rFonts w:cstheme="minorHAnsi"/>
                <w:sz w:val="20"/>
                <w:szCs w:val="20"/>
              </w:rPr>
            </w:pPr>
            <w:r w:rsidRPr="005A4329">
              <w:rPr>
                <w:rFonts w:cstheme="minorHAnsi"/>
                <w:sz w:val="20"/>
                <w:szCs w:val="20"/>
              </w:rPr>
              <w:t>“It would be nice to hear about it if any of the changes we suggested are implemented.”</w:t>
            </w:r>
          </w:p>
          <w:p w14:paraId="0E0094C8" w14:textId="77777777" w:rsidR="00277B24" w:rsidRPr="005A4329" w:rsidRDefault="00277B24" w:rsidP="0015097B">
            <w:pPr>
              <w:rPr>
                <w:rFonts w:cstheme="minorHAnsi"/>
                <w:sz w:val="20"/>
                <w:szCs w:val="20"/>
              </w:rPr>
            </w:pPr>
            <w:r w:rsidRPr="005A4329">
              <w:rPr>
                <w:rFonts w:cstheme="minorHAnsi"/>
                <w:sz w:val="20"/>
                <w:szCs w:val="20"/>
              </w:rPr>
              <w:t xml:space="preserve">“It could be nice to see what/if they do with the research or their next steps for the information.” </w:t>
            </w:r>
          </w:p>
          <w:p w14:paraId="47587B85" w14:textId="77777777" w:rsidR="00277B24" w:rsidRPr="005A4329" w:rsidRDefault="00277B24" w:rsidP="0015097B">
            <w:pPr>
              <w:rPr>
                <w:rFonts w:cstheme="minorHAnsi"/>
                <w:sz w:val="20"/>
                <w:szCs w:val="20"/>
              </w:rPr>
            </w:pPr>
            <w:r w:rsidRPr="005A4329">
              <w:rPr>
                <w:rFonts w:cstheme="minorHAnsi"/>
                <w:sz w:val="20"/>
                <w:szCs w:val="20"/>
              </w:rPr>
              <w:t xml:space="preserve">“I would like to know if there was anything they disagreed with.” </w:t>
            </w:r>
          </w:p>
          <w:p w14:paraId="2887865E" w14:textId="77777777" w:rsidR="00277B24" w:rsidRPr="005A4329" w:rsidRDefault="00277B24" w:rsidP="0015097B">
            <w:pPr>
              <w:rPr>
                <w:rFonts w:cstheme="minorHAnsi"/>
                <w:sz w:val="20"/>
                <w:szCs w:val="20"/>
              </w:rPr>
            </w:pPr>
            <w:r w:rsidRPr="005A4329">
              <w:rPr>
                <w:rFonts w:cstheme="minorHAnsi"/>
                <w:sz w:val="20"/>
                <w:szCs w:val="20"/>
              </w:rPr>
              <w:t>“I think there's a good level of feedback.”</w:t>
            </w:r>
          </w:p>
          <w:p w14:paraId="723A90F2" w14:textId="77777777" w:rsidR="00277B24" w:rsidRPr="005A4329" w:rsidRDefault="00277B24" w:rsidP="0015097B">
            <w:pPr>
              <w:rPr>
                <w:rFonts w:cstheme="minorHAnsi"/>
                <w:sz w:val="20"/>
                <w:szCs w:val="20"/>
              </w:rPr>
            </w:pPr>
            <w:r w:rsidRPr="005A4329">
              <w:rPr>
                <w:rFonts w:cstheme="minorHAnsi"/>
                <w:sz w:val="20"/>
                <w:szCs w:val="20"/>
              </w:rPr>
              <w:t>“There isn’t much more feedback that I'd like.”</w:t>
            </w:r>
          </w:p>
        </w:tc>
      </w:tr>
      <w:tr w:rsidR="00277B24" w:rsidRPr="005A4329" w14:paraId="32687643" w14:textId="77777777" w:rsidTr="0015097B">
        <w:tc>
          <w:tcPr>
            <w:tcW w:w="9209" w:type="dxa"/>
            <w:shd w:val="clear" w:color="auto" w:fill="F2F2F2" w:themeFill="background1" w:themeFillShade="F2"/>
            <w:vAlign w:val="bottom"/>
          </w:tcPr>
          <w:p w14:paraId="2965688B" w14:textId="77777777" w:rsidR="00277B24" w:rsidRPr="005A4329" w:rsidRDefault="00277B24" w:rsidP="0015097B">
            <w:pPr>
              <w:rPr>
                <w:rFonts w:cstheme="minorHAnsi"/>
                <w:b/>
                <w:bCs/>
                <w:sz w:val="20"/>
                <w:szCs w:val="20"/>
              </w:rPr>
            </w:pPr>
            <w:r>
              <w:rPr>
                <w:rFonts w:cstheme="minorHAnsi"/>
                <w:b/>
                <w:bCs/>
                <w:sz w:val="20"/>
                <w:szCs w:val="20"/>
              </w:rPr>
              <w:t>Added to Padlet after final session with Childline/NSPCC</w:t>
            </w:r>
          </w:p>
        </w:tc>
      </w:tr>
      <w:tr w:rsidR="00277B24" w:rsidRPr="005A4329" w14:paraId="7FCB763A" w14:textId="77777777" w:rsidTr="0015097B">
        <w:tc>
          <w:tcPr>
            <w:tcW w:w="9209" w:type="dxa"/>
            <w:vAlign w:val="bottom"/>
          </w:tcPr>
          <w:p w14:paraId="6C8DB30A" w14:textId="77777777" w:rsidR="00277B24" w:rsidRPr="005A4329" w:rsidRDefault="00277B24" w:rsidP="0015097B">
            <w:pPr>
              <w:rPr>
                <w:rFonts w:cstheme="minorHAnsi"/>
                <w:b/>
                <w:bCs/>
                <w:sz w:val="20"/>
                <w:szCs w:val="20"/>
              </w:rPr>
            </w:pPr>
            <w:r w:rsidRPr="005A4329">
              <w:rPr>
                <w:rFonts w:cstheme="minorHAnsi"/>
                <w:b/>
                <w:bCs/>
                <w:sz w:val="20"/>
                <w:szCs w:val="20"/>
              </w:rPr>
              <w:t xml:space="preserve">What would be your next research question following on from this project? </w:t>
            </w:r>
            <w:r w:rsidRPr="005A4329">
              <w:rPr>
                <w:rFonts w:cstheme="minorHAnsi"/>
                <w:b/>
                <w:bCs/>
                <w:sz w:val="20"/>
                <w:szCs w:val="20"/>
              </w:rPr>
              <w:br/>
              <w:t>What would you most like to investigate further?</w:t>
            </w:r>
          </w:p>
          <w:p w14:paraId="131A8A82" w14:textId="77777777" w:rsidR="00277B24" w:rsidRPr="005A4329" w:rsidRDefault="00277B24" w:rsidP="0015097B">
            <w:pPr>
              <w:rPr>
                <w:rFonts w:cstheme="minorHAnsi"/>
                <w:sz w:val="20"/>
                <w:szCs w:val="20"/>
              </w:rPr>
            </w:pPr>
            <w:r w:rsidRPr="005A4329">
              <w:rPr>
                <w:rFonts w:cstheme="minorHAnsi"/>
                <w:sz w:val="20"/>
                <w:szCs w:val="20"/>
              </w:rPr>
              <w:t xml:space="preserve">“It would be interesting to see some of the analytics that one of the Childline people was talking about, where you can see the </w:t>
            </w:r>
            <w:proofErr w:type="gramStart"/>
            <w:r w:rsidRPr="005A4329">
              <w:rPr>
                <w:rFonts w:cstheme="minorHAnsi"/>
                <w:sz w:val="20"/>
                <w:szCs w:val="20"/>
              </w:rPr>
              <w:t>journey</w:t>
            </w:r>
            <w:proofErr w:type="gramEnd"/>
            <w:r w:rsidRPr="005A4329">
              <w:rPr>
                <w:rFonts w:cstheme="minorHAnsi"/>
                <w:sz w:val="20"/>
                <w:szCs w:val="20"/>
              </w:rPr>
              <w:t xml:space="preserve"> a user has made through using the message boards.” “Although I expect this not to be possible.”</w:t>
            </w:r>
          </w:p>
          <w:p w14:paraId="7C406B13" w14:textId="77777777" w:rsidR="00277B24" w:rsidRPr="005A4329" w:rsidRDefault="00277B24" w:rsidP="0015097B">
            <w:pPr>
              <w:rPr>
                <w:rFonts w:cstheme="minorHAnsi"/>
                <w:sz w:val="20"/>
                <w:szCs w:val="20"/>
              </w:rPr>
            </w:pPr>
            <w:r w:rsidRPr="005A4329">
              <w:rPr>
                <w:rFonts w:cstheme="minorHAnsi"/>
                <w:sz w:val="20"/>
                <w:szCs w:val="20"/>
              </w:rPr>
              <w:t xml:space="preserve">“If I could, I would try to investigate how the message boards help the HS and investigate the HS model.” </w:t>
            </w:r>
          </w:p>
          <w:p w14:paraId="4E58AD8A" w14:textId="77777777" w:rsidR="00277B24" w:rsidRPr="005A4329" w:rsidRDefault="00277B24" w:rsidP="0015097B">
            <w:pPr>
              <w:rPr>
                <w:rFonts w:cstheme="minorHAnsi"/>
                <w:sz w:val="20"/>
                <w:szCs w:val="20"/>
              </w:rPr>
            </w:pPr>
            <w:r w:rsidRPr="005A4329">
              <w:rPr>
                <w:rFonts w:cstheme="minorHAnsi"/>
                <w:sz w:val="20"/>
                <w:szCs w:val="20"/>
              </w:rPr>
              <w:t>“Probably the people who were in the project, find out more out how it felt or have a</w:t>
            </w:r>
          </w:p>
          <w:p w14:paraId="3B0667DE" w14:textId="77777777" w:rsidR="00277B24" w:rsidRPr="005A4329" w:rsidRDefault="00277B24" w:rsidP="0015097B">
            <w:pPr>
              <w:rPr>
                <w:rFonts w:cstheme="minorHAnsi"/>
                <w:sz w:val="20"/>
                <w:szCs w:val="20"/>
              </w:rPr>
            </w:pPr>
            <w:r w:rsidRPr="005A4329">
              <w:rPr>
                <w:rFonts w:cstheme="minorHAnsi"/>
                <w:sz w:val="20"/>
                <w:szCs w:val="20"/>
              </w:rPr>
              <w:t>different age gap.”</w:t>
            </w:r>
          </w:p>
        </w:tc>
      </w:tr>
      <w:tr w:rsidR="00277B24" w:rsidRPr="005A4329" w14:paraId="0725F521" w14:textId="77777777" w:rsidTr="0015097B">
        <w:tc>
          <w:tcPr>
            <w:tcW w:w="9209" w:type="dxa"/>
            <w:vAlign w:val="bottom"/>
          </w:tcPr>
          <w:p w14:paraId="3B839352" w14:textId="77777777" w:rsidR="00277B24" w:rsidRPr="005A4329" w:rsidRDefault="00277B24" w:rsidP="0015097B">
            <w:pPr>
              <w:rPr>
                <w:rFonts w:cstheme="minorHAnsi"/>
                <w:b/>
                <w:bCs/>
                <w:sz w:val="20"/>
                <w:szCs w:val="20"/>
              </w:rPr>
            </w:pPr>
            <w:r w:rsidRPr="005A4329">
              <w:rPr>
                <w:rFonts w:cstheme="minorHAnsi"/>
                <w:b/>
                <w:bCs/>
                <w:sz w:val="20"/>
                <w:szCs w:val="20"/>
              </w:rPr>
              <w:t>How did you find the Childline/NSPCC session?</w:t>
            </w:r>
          </w:p>
          <w:p w14:paraId="41B77B31" w14:textId="77777777" w:rsidR="00277B24" w:rsidRPr="005A4329" w:rsidRDefault="00277B24" w:rsidP="0015097B">
            <w:pPr>
              <w:rPr>
                <w:rFonts w:cstheme="minorHAnsi"/>
                <w:sz w:val="20"/>
                <w:szCs w:val="20"/>
              </w:rPr>
            </w:pPr>
            <w:r w:rsidRPr="005A4329">
              <w:rPr>
                <w:rFonts w:cstheme="minorHAnsi"/>
                <w:sz w:val="20"/>
                <w:szCs w:val="20"/>
              </w:rPr>
              <w:t xml:space="preserve">“The Childline/NSPCC session was great. It felt that as we were talking to people who were </w:t>
            </w:r>
            <w:proofErr w:type="gramStart"/>
            <w:r w:rsidRPr="005A4329">
              <w:rPr>
                <w:rFonts w:cstheme="minorHAnsi"/>
                <w:sz w:val="20"/>
                <w:szCs w:val="20"/>
              </w:rPr>
              <w:t>really closely</w:t>
            </w:r>
            <w:proofErr w:type="gramEnd"/>
            <w:r w:rsidRPr="005A4329">
              <w:rPr>
                <w:rFonts w:cstheme="minorHAnsi"/>
                <w:sz w:val="20"/>
                <w:szCs w:val="20"/>
              </w:rPr>
              <w:t xml:space="preserve"> tied to the process of improving the boards that what we were doing was really helpful and directly contributing.” </w:t>
            </w:r>
          </w:p>
          <w:p w14:paraId="36FDEECD" w14:textId="77777777" w:rsidR="00277B24" w:rsidRPr="005A4329" w:rsidRDefault="00277B24" w:rsidP="0015097B">
            <w:pPr>
              <w:rPr>
                <w:rFonts w:cstheme="minorHAnsi"/>
                <w:sz w:val="20"/>
                <w:szCs w:val="20"/>
              </w:rPr>
            </w:pPr>
            <w:r w:rsidRPr="005A4329">
              <w:rPr>
                <w:rFonts w:cstheme="minorHAnsi"/>
                <w:sz w:val="20"/>
                <w:szCs w:val="20"/>
              </w:rPr>
              <w:t xml:space="preserve">“It was nice how they would listen to what we were saying and take it on board.” </w:t>
            </w:r>
          </w:p>
          <w:p w14:paraId="46BF0CCF" w14:textId="77777777" w:rsidR="00277B24" w:rsidRPr="005A4329" w:rsidRDefault="00277B24" w:rsidP="0015097B">
            <w:pPr>
              <w:rPr>
                <w:rFonts w:cstheme="minorHAnsi"/>
                <w:sz w:val="20"/>
                <w:szCs w:val="20"/>
              </w:rPr>
            </w:pPr>
            <w:r w:rsidRPr="005A4329">
              <w:rPr>
                <w:rFonts w:cstheme="minorHAnsi"/>
                <w:sz w:val="20"/>
                <w:szCs w:val="20"/>
              </w:rPr>
              <w:t xml:space="preserve">“I loved that session. The most interesting thing was probably the questions they asked because we could see which bits of the </w:t>
            </w:r>
            <w:proofErr w:type="gramStart"/>
            <w:r w:rsidRPr="005A4329">
              <w:rPr>
                <w:rFonts w:cstheme="minorHAnsi"/>
                <w:sz w:val="20"/>
                <w:szCs w:val="20"/>
              </w:rPr>
              <w:t>research</w:t>
            </w:r>
            <w:proofErr w:type="gramEnd"/>
            <w:r w:rsidRPr="005A4329">
              <w:rPr>
                <w:rFonts w:cstheme="minorHAnsi"/>
                <w:sz w:val="20"/>
                <w:szCs w:val="20"/>
              </w:rPr>
              <w:t xml:space="preserve"> they found most interesting, prioritized and wanted to talk more.”</w:t>
            </w:r>
          </w:p>
          <w:p w14:paraId="2A5B2EFA" w14:textId="77777777" w:rsidR="00277B24" w:rsidRPr="005A4329" w:rsidRDefault="00277B24" w:rsidP="0015097B">
            <w:pPr>
              <w:rPr>
                <w:rFonts w:cstheme="minorHAnsi"/>
                <w:b/>
                <w:bCs/>
                <w:sz w:val="20"/>
                <w:szCs w:val="20"/>
              </w:rPr>
            </w:pPr>
            <w:r w:rsidRPr="005A4329">
              <w:rPr>
                <w:rFonts w:cstheme="minorHAnsi"/>
                <w:sz w:val="20"/>
                <w:szCs w:val="20"/>
              </w:rPr>
              <w:t xml:space="preserve">“It was a nice way to end the project as we summed up everything we had </w:t>
            </w:r>
            <w:proofErr w:type="gramStart"/>
            <w:r w:rsidRPr="005A4329">
              <w:rPr>
                <w:rFonts w:cstheme="minorHAnsi"/>
                <w:sz w:val="20"/>
                <w:szCs w:val="20"/>
              </w:rPr>
              <w:t>done</w:t>
            </w:r>
            <w:proofErr w:type="gramEnd"/>
            <w:r w:rsidRPr="005A4329">
              <w:rPr>
                <w:rFonts w:cstheme="minorHAnsi"/>
                <w:sz w:val="20"/>
                <w:szCs w:val="20"/>
              </w:rPr>
              <w:t xml:space="preserve"> and it made the project feel like an achievement.”</w:t>
            </w:r>
          </w:p>
        </w:tc>
      </w:tr>
      <w:tr w:rsidR="00277B24" w:rsidRPr="005A4329" w14:paraId="2ADED319" w14:textId="77777777" w:rsidTr="0015097B">
        <w:tc>
          <w:tcPr>
            <w:tcW w:w="9209" w:type="dxa"/>
            <w:vAlign w:val="bottom"/>
          </w:tcPr>
          <w:p w14:paraId="5639B154" w14:textId="77777777" w:rsidR="00277B24" w:rsidRPr="005A4329" w:rsidRDefault="00277B24" w:rsidP="0015097B">
            <w:pPr>
              <w:rPr>
                <w:rFonts w:cstheme="minorHAnsi"/>
                <w:b/>
                <w:bCs/>
                <w:sz w:val="20"/>
                <w:szCs w:val="20"/>
              </w:rPr>
            </w:pPr>
            <w:r w:rsidRPr="005A4329">
              <w:rPr>
                <w:rFonts w:cstheme="minorHAnsi"/>
                <w:b/>
                <w:bCs/>
                <w:sz w:val="20"/>
                <w:szCs w:val="20"/>
              </w:rPr>
              <w:t>What other feedback would you like from Childline/NSPCC?</w:t>
            </w:r>
          </w:p>
          <w:p w14:paraId="7E54C226" w14:textId="77777777" w:rsidR="00277B24" w:rsidRPr="005A4329" w:rsidRDefault="00277B24" w:rsidP="0015097B">
            <w:pPr>
              <w:rPr>
                <w:rFonts w:cstheme="minorHAnsi"/>
                <w:sz w:val="20"/>
                <w:szCs w:val="20"/>
              </w:rPr>
            </w:pPr>
            <w:r w:rsidRPr="005A4329">
              <w:rPr>
                <w:rFonts w:cstheme="minorHAnsi"/>
                <w:sz w:val="20"/>
                <w:szCs w:val="20"/>
              </w:rPr>
              <w:t>“It would be nice to hear about it if any of the changes we suggested are implemented.”</w:t>
            </w:r>
          </w:p>
          <w:p w14:paraId="14A91575" w14:textId="77777777" w:rsidR="00277B24" w:rsidRPr="005A4329" w:rsidRDefault="00277B24" w:rsidP="0015097B">
            <w:pPr>
              <w:rPr>
                <w:rFonts w:cstheme="minorHAnsi"/>
                <w:sz w:val="20"/>
                <w:szCs w:val="20"/>
              </w:rPr>
            </w:pPr>
            <w:r w:rsidRPr="005A4329">
              <w:rPr>
                <w:rFonts w:cstheme="minorHAnsi"/>
                <w:sz w:val="20"/>
                <w:szCs w:val="20"/>
              </w:rPr>
              <w:t xml:space="preserve">“It could be nice to see what/if they do with the research or their next steps for the information.” </w:t>
            </w:r>
          </w:p>
          <w:p w14:paraId="35A8E17A" w14:textId="77777777" w:rsidR="00277B24" w:rsidRPr="005A4329" w:rsidRDefault="00277B24" w:rsidP="0015097B">
            <w:pPr>
              <w:rPr>
                <w:rFonts w:cstheme="minorHAnsi"/>
                <w:sz w:val="20"/>
                <w:szCs w:val="20"/>
              </w:rPr>
            </w:pPr>
            <w:r w:rsidRPr="005A4329">
              <w:rPr>
                <w:rFonts w:cstheme="minorHAnsi"/>
                <w:sz w:val="20"/>
                <w:szCs w:val="20"/>
              </w:rPr>
              <w:t>“I would like to know if there was anything they disagreed with.”</w:t>
            </w:r>
          </w:p>
        </w:tc>
      </w:tr>
    </w:tbl>
    <w:p w14:paraId="422216EE" w14:textId="77777777" w:rsidR="0055393F" w:rsidRDefault="00277B24"/>
    <w:sectPr w:rsidR="0055393F" w:rsidSect="00B66D7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B24"/>
    <w:rsid w:val="00005420"/>
    <w:rsid w:val="00024628"/>
    <w:rsid w:val="0003148E"/>
    <w:rsid w:val="00034CCC"/>
    <w:rsid w:val="0004628F"/>
    <w:rsid w:val="0006197D"/>
    <w:rsid w:val="00065C6D"/>
    <w:rsid w:val="00083766"/>
    <w:rsid w:val="00085FC5"/>
    <w:rsid w:val="000930DE"/>
    <w:rsid w:val="000A5E5C"/>
    <w:rsid w:val="000A7BAD"/>
    <w:rsid w:val="000B405C"/>
    <w:rsid w:val="000B4BE5"/>
    <w:rsid w:val="000F4918"/>
    <w:rsid w:val="00106D99"/>
    <w:rsid w:val="001145D0"/>
    <w:rsid w:val="00116ACE"/>
    <w:rsid w:val="0011712C"/>
    <w:rsid w:val="00122797"/>
    <w:rsid w:val="001250DD"/>
    <w:rsid w:val="00125821"/>
    <w:rsid w:val="00136CAE"/>
    <w:rsid w:val="00180BF5"/>
    <w:rsid w:val="001C0B72"/>
    <w:rsid w:val="001D1274"/>
    <w:rsid w:val="001D19F6"/>
    <w:rsid w:val="001D68D7"/>
    <w:rsid w:val="001E7CC3"/>
    <w:rsid w:val="001F1939"/>
    <w:rsid w:val="002062CE"/>
    <w:rsid w:val="00217562"/>
    <w:rsid w:val="00222300"/>
    <w:rsid w:val="002254AD"/>
    <w:rsid w:val="0023557B"/>
    <w:rsid w:val="00237A1A"/>
    <w:rsid w:val="00241C1A"/>
    <w:rsid w:val="00251258"/>
    <w:rsid w:val="00261850"/>
    <w:rsid w:val="0026323E"/>
    <w:rsid w:val="002651DF"/>
    <w:rsid w:val="00267066"/>
    <w:rsid w:val="002724BA"/>
    <w:rsid w:val="002752B7"/>
    <w:rsid w:val="00275314"/>
    <w:rsid w:val="00277B24"/>
    <w:rsid w:val="002819F9"/>
    <w:rsid w:val="00283D74"/>
    <w:rsid w:val="00284D03"/>
    <w:rsid w:val="00291F4C"/>
    <w:rsid w:val="002A18B1"/>
    <w:rsid w:val="002B150A"/>
    <w:rsid w:val="002C18B0"/>
    <w:rsid w:val="002E1BA7"/>
    <w:rsid w:val="002F4687"/>
    <w:rsid w:val="0031286D"/>
    <w:rsid w:val="003128EA"/>
    <w:rsid w:val="00322D93"/>
    <w:rsid w:val="00346B6E"/>
    <w:rsid w:val="00346B92"/>
    <w:rsid w:val="0037126B"/>
    <w:rsid w:val="003950CB"/>
    <w:rsid w:val="003A51FF"/>
    <w:rsid w:val="003A53D0"/>
    <w:rsid w:val="003B7693"/>
    <w:rsid w:val="003C3CE5"/>
    <w:rsid w:val="003D03CA"/>
    <w:rsid w:val="003D2B08"/>
    <w:rsid w:val="003D700A"/>
    <w:rsid w:val="003E16E3"/>
    <w:rsid w:val="003E2D7C"/>
    <w:rsid w:val="00411BC8"/>
    <w:rsid w:val="00427300"/>
    <w:rsid w:val="004476C4"/>
    <w:rsid w:val="004552C5"/>
    <w:rsid w:val="0046073C"/>
    <w:rsid w:val="0047317D"/>
    <w:rsid w:val="00482B4F"/>
    <w:rsid w:val="004831F1"/>
    <w:rsid w:val="00486C4B"/>
    <w:rsid w:val="004A0583"/>
    <w:rsid w:val="004A4A48"/>
    <w:rsid w:val="004A525A"/>
    <w:rsid w:val="004B1B97"/>
    <w:rsid w:val="004C722A"/>
    <w:rsid w:val="004D3E7B"/>
    <w:rsid w:val="004E2B06"/>
    <w:rsid w:val="004F4B70"/>
    <w:rsid w:val="004F7E4C"/>
    <w:rsid w:val="0050200D"/>
    <w:rsid w:val="005123F5"/>
    <w:rsid w:val="00514578"/>
    <w:rsid w:val="005325B5"/>
    <w:rsid w:val="00555A55"/>
    <w:rsid w:val="00571BD0"/>
    <w:rsid w:val="00571CBD"/>
    <w:rsid w:val="00571EAE"/>
    <w:rsid w:val="00590784"/>
    <w:rsid w:val="005979CB"/>
    <w:rsid w:val="005B2974"/>
    <w:rsid w:val="005C3982"/>
    <w:rsid w:val="005C4EED"/>
    <w:rsid w:val="005C6F42"/>
    <w:rsid w:val="005E4DF5"/>
    <w:rsid w:val="005F3BEC"/>
    <w:rsid w:val="005F3F26"/>
    <w:rsid w:val="00604710"/>
    <w:rsid w:val="00606E71"/>
    <w:rsid w:val="00607226"/>
    <w:rsid w:val="0061460C"/>
    <w:rsid w:val="0062442D"/>
    <w:rsid w:val="006369DE"/>
    <w:rsid w:val="006425CB"/>
    <w:rsid w:val="0064315F"/>
    <w:rsid w:val="00650E50"/>
    <w:rsid w:val="006526F9"/>
    <w:rsid w:val="00653C78"/>
    <w:rsid w:val="00655B1F"/>
    <w:rsid w:val="006677CF"/>
    <w:rsid w:val="0068386D"/>
    <w:rsid w:val="00686720"/>
    <w:rsid w:val="0069483E"/>
    <w:rsid w:val="006A5751"/>
    <w:rsid w:val="006C1306"/>
    <w:rsid w:val="006C268E"/>
    <w:rsid w:val="006D24EE"/>
    <w:rsid w:val="006F19BF"/>
    <w:rsid w:val="006F66A0"/>
    <w:rsid w:val="006F7D1A"/>
    <w:rsid w:val="00700BFC"/>
    <w:rsid w:val="00711BCF"/>
    <w:rsid w:val="007129D8"/>
    <w:rsid w:val="00720FC2"/>
    <w:rsid w:val="00721E8F"/>
    <w:rsid w:val="00724FF8"/>
    <w:rsid w:val="00730859"/>
    <w:rsid w:val="007411B8"/>
    <w:rsid w:val="00742A0A"/>
    <w:rsid w:val="0075121B"/>
    <w:rsid w:val="007523E3"/>
    <w:rsid w:val="00753FB8"/>
    <w:rsid w:val="00761912"/>
    <w:rsid w:val="00777064"/>
    <w:rsid w:val="00780C88"/>
    <w:rsid w:val="00782173"/>
    <w:rsid w:val="00786A00"/>
    <w:rsid w:val="00793C2B"/>
    <w:rsid w:val="00794057"/>
    <w:rsid w:val="00794730"/>
    <w:rsid w:val="007C7DCE"/>
    <w:rsid w:val="007E01ED"/>
    <w:rsid w:val="00801645"/>
    <w:rsid w:val="00811060"/>
    <w:rsid w:val="00814BB6"/>
    <w:rsid w:val="00821B62"/>
    <w:rsid w:val="00822F5A"/>
    <w:rsid w:val="0085337F"/>
    <w:rsid w:val="008677BC"/>
    <w:rsid w:val="00874FD6"/>
    <w:rsid w:val="0088603E"/>
    <w:rsid w:val="008B3DA1"/>
    <w:rsid w:val="008C3F3B"/>
    <w:rsid w:val="008D6253"/>
    <w:rsid w:val="008E04EF"/>
    <w:rsid w:val="008E0C21"/>
    <w:rsid w:val="008E6C2A"/>
    <w:rsid w:val="008F28C8"/>
    <w:rsid w:val="0090325B"/>
    <w:rsid w:val="00912B98"/>
    <w:rsid w:val="00920D4B"/>
    <w:rsid w:val="00924162"/>
    <w:rsid w:val="009251DA"/>
    <w:rsid w:val="009346D4"/>
    <w:rsid w:val="009643A4"/>
    <w:rsid w:val="00967FAE"/>
    <w:rsid w:val="009832FB"/>
    <w:rsid w:val="009960FF"/>
    <w:rsid w:val="009A0C36"/>
    <w:rsid w:val="009B60D9"/>
    <w:rsid w:val="009C26CB"/>
    <w:rsid w:val="009D5D72"/>
    <w:rsid w:val="009E0DEF"/>
    <w:rsid w:val="009E16D6"/>
    <w:rsid w:val="009E39EB"/>
    <w:rsid w:val="009E5BC3"/>
    <w:rsid w:val="009E607F"/>
    <w:rsid w:val="009F2AB9"/>
    <w:rsid w:val="00A16E30"/>
    <w:rsid w:val="00A209CF"/>
    <w:rsid w:val="00A267D4"/>
    <w:rsid w:val="00A37A0C"/>
    <w:rsid w:val="00A4363D"/>
    <w:rsid w:val="00A44399"/>
    <w:rsid w:val="00A45C5E"/>
    <w:rsid w:val="00A5337F"/>
    <w:rsid w:val="00A60A8F"/>
    <w:rsid w:val="00A90716"/>
    <w:rsid w:val="00A96A56"/>
    <w:rsid w:val="00AA526C"/>
    <w:rsid w:val="00AE155F"/>
    <w:rsid w:val="00AE448E"/>
    <w:rsid w:val="00AE7CC6"/>
    <w:rsid w:val="00AF34AA"/>
    <w:rsid w:val="00AF44C5"/>
    <w:rsid w:val="00B0044A"/>
    <w:rsid w:val="00B0577A"/>
    <w:rsid w:val="00B05BD2"/>
    <w:rsid w:val="00B11DC6"/>
    <w:rsid w:val="00B12BB2"/>
    <w:rsid w:val="00B14637"/>
    <w:rsid w:val="00B23891"/>
    <w:rsid w:val="00B239BD"/>
    <w:rsid w:val="00B3122A"/>
    <w:rsid w:val="00B3171F"/>
    <w:rsid w:val="00B71004"/>
    <w:rsid w:val="00B76345"/>
    <w:rsid w:val="00B7765D"/>
    <w:rsid w:val="00B81235"/>
    <w:rsid w:val="00BA52F5"/>
    <w:rsid w:val="00BB393E"/>
    <w:rsid w:val="00BB59F0"/>
    <w:rsid w:val="00BB7D6F"/>
    <w:rsid w:val="00BC3B6B"/>
    <w:rsid w:val="00BD478F"/>
    <w:rsid w:val="00BE044D"/>
    <w:rsid w:val="00BF0BC0"/>
    <w:rsid w:val="00BF598B"/>
    <w:rsid w:val="00C249AE"/>
    <w:rsid w:val="00C32E94"/>
    <w:rsid w:val="00C37BA6"/>
    <w:rsid w:val="00C96A6D"/>
    <w:rsid w:val="00CA14A8"/>
    <w:rsid w:val="00CB0C0A"/>
    <w:rsid w:val="00CB2134"/>
    <w:rsid w:val="00CC5CCE"/>
    <w:rsid w:val="00CC61FD"/>
    <w:rsid w:val="00CE3AF7"/>
    <w:rsid w:val="00CF05F3"/>
    <w:rsid w:val="00D076B7"/>
    <w:rsid w:val="00D17D0C"/>
    <w:rsid w:val="00D208C1"/>
    <w:rsid w:val="00D2782B"/>
    <w:rsid w:val="00D32745"/>
    <w:rsid w:val="00D474E9"/>
    <w:rsid w:val="00D6439C"/>
    <w:rsid w:val="00D66475"/>
    <w:rsid w:val="00D67E4C"/>
    <w:rsid w:val="00D80978"/>
    <w:rsid w:val="00D80FF6"/>
    <w:rsid w:val="00DA2270"/>
    <w:rsid w:val="00DA4114"/>
    <w:rsid w:val="00DB0A7C"/>
    <w:rsid w:val="00DB1EB3"/>
    <w:rsid w:val="00DC1F3D"/>
    <w:rsid w:val="00DD0764"/>
    <w:rsid w:val="00DD2164"/>
    <w:rsid w:val="00DE71EF"/>
    <w:rsid w:val="00DF139F"/>
    <w:rsid w:val="00DF4B0C"/>
    <w:rsid w:val="00E165AB"/>
    <w:rsid w:val="00E25587"/>
    <w:rsid w:val="00E36111"/>
    <w:rsid w:val="00E370A4"/>
    <w:rsid w:val="00E437C8"/>
    <w:rsid w:val="00E43B7E"/>
    <w:rsid w:val="00E65A38"/>
    <w:rsid w:val="00E65F08"/>
    <w:rsid w:val="00E6621C"/>
    <w:rsid w:val="00E74493"/>
    <w:rsid w:val="00E82129"/>
    <w:rsid w:val="00E90FB2"/>
    <w:rsid w:val="00EB4E73"/>
    <w:rsid w:val="00EC162A"/>
    <w:rsid w:val="00EC1B5F"/>
    <w:rsid w:val="00ED0CF9"/>
    <w:rsid w:val="00F50497"/>
    <w:rsid w:val="00F65A95"/>
    <w:rsid w:val="00F6670B"/>
    <w:rsid w:val="00F74D9F"/>
    <w:rsid w:val="00F80908"/>
    <w:rsid w:val="00F86A74"/>
    <w:rsid w:val="00F90086"/>
    <w:rsid w:val="00FA7799"/>
    <w:rsid w:val="00FC4AF7"/>
    <w:rsid w:val="00FC68D0"/>
    <w:rsid w:val="00FF4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E18627"/>
  <w14:defaultImageDpi w14:val="32767"/>
  <w15:chartTrackingRefBased/>
  <w15:docId w15:val="{B400A7E5-09B3-1442-911D-BC6460B1C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77B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7B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81</Words>
  <Characters>6737</Characters>
  <Application>Microsoft Office Word</Application>
  <DocSecurity>0</DocSecurity>
  <Lines>56</Lines>
  <Paragraphs>15</Paragraphs>
  <ScaleCrop>false</ScaleCrop>
  <Company/>
  <LinksUpToDate>false</LinksUpToDate>
  <CharactersWithSpaces>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ennett</dc:creator>
  <cp:keywords/>
  <dc:description/>
  <cp:lastModifiedBy>Vanessa Bennett</cp:lastModifiedBy>
  <cp:revision>1</cp:revision>
  <dcterms:created xsi:type="dcterms:W3CDTF">2022-07-18T17:44:00Z</dcterms:created>
  <dcterms:modified xsi:type="dcterms:W3CDTF">2022-07-18T17:45:00Z</dcterms:modified>
</cp:coreProperties>
</file>